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7836" w14:textId="0D918835" w:rsidR="00EE1742" w:rsidRPr="00F875B5" w:rsidRDefault="00E62AF4" w:rsidP="00D37A7D">
      <w:pPr>
        <w:ind w:right="-563"/>
        <w:rPr>
          <w:rFonts w:ascii="Times New Roman" w:hAnsi="Times New Roman" w:cs="Times New Roman"/>
          <w:sz w:val="20"/>
          <w:szCs w:val="24"/>
        </w:rPr>
      </w:pPr>
      <w:r w:rsidRPr="00F875B5">
        <w:rPr>
          <w:rFonts w:ascii="Times New Roman" w:hAnsi="Times New Roman" w:cs="Times New Roman"/>
          <w:b/>
          <w:bCs/>
          <w:sz w:val="20"/>
          <w:szCs w:val="24"/>
        </w:rPr>
        <w:t>Table</w:t>
      </w:r>
      <w:r w:rsidR="009E6C1E" w:rsidRPr="00F875B5">
        <w:rPr>
          <w:rFonts w:ascii="Times New Roman" w:hAnsi="Times New Roman" w:cs="Times New Roman"/>
          <w:b/>
          <w:bCs/>
          <w:sz w:val="20"/>
          <w:szCs w:val="24"/>
        </w:rPr>
        <w:t xml:space="preserve"> S4</w:t>
      </w:r>
      <w:r w:rsidRPr="00F875B5">
        <w:rPr>
          <w:rFonts w:ascii="Times New Roman" w:hAnsi="Times New Roman" w:cs="Times New Roman"/>
          <w:sz w:val="20"/>
          <w:szCs w:val="24"/>
        </w:rPr>
        <w:t xml:space="preserve"> Meta-regression analysis</w:t>
      </w:r>
      <w:r w:rsidR="00BF2A92" w:rsidRPr="00F875B5">
        <w:rPr>
          <w:rFonts w:ascii="Times New Roman" w:hAnsi="Times New Roman" w:cs="Times New Roman"/>
          <w:sz w:val="20"/>
          <w:szCs w:val="24"/>
        </w:rPr>
        <w:t xml:space="preserve"> in adult</w:t>
      </w:r>
      <w:r w:rsidR="00D37A7D" w:rsidRPr="00F875B5">
        <w:rPr>
          <w:rFonts w:ascii="Times New Roman" w:hAnsi="Times New Roman" w:cs="Times New Roman"/>
          <w:sz w:val="20"/>
          <w:szCs w:val="24"/>
        </w:rPr>
        <w:t>-onset</w:t>
      </w:r>
      <w:r w:rsidR="00BF2A92" w:rsidRPr="00F875B5">
        <w:rPr>
          <w:rFonts w:ascii="Times New Roman" w:hAnsi="Times New Roman" w:cs="Times New Roman"/>
          <w:sz w:val="20"/>
          <w:szCs w:val="24"/>
        </w:rPr>
        <w:t xml:space="preserve"> and </w:t>
      </w:r>
      <w:r w:rsidR="00606587">
        <w:rPr>
          <w:rFonts w:ascii="Times New Roman" w:hAnsi="Times New Roman" w:cs="Times New Roman"/>
          <w:sz w:val="20"/>
          <w:szCs w:val="24"/>
        </w:rPr>
        <w:t>childhood</w:t>
      </w:r>
      <w:r w:rsidR="00BF2A92" w:rsidRPr="00F875B5">
        <w:rPr>
          <w:rFonts w:ascii="Times New Roman" w:hAnsi="Times New Roman" w:cs="Times New Roman"/>
          <w:sz w:val="20"/>
          <w:szCs w:val="24"/>
        </w:rPr>
        <w:t>-onset systemic lupus erythematosus studies.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1128"/>
        <w:gridCol w:w="992"/>
        <w:gridCol w:w="991"/>
        <w:gridCol w:w="986"/>
        <w:gridCol w:w="974"/>
        <w:gridCol w:w="978"/>
        <w:gridCol w:w="1669"/>
        <w:gridCol w:w="1457"/>
      </w:tblGrid>
      <w:tr w:rsidR="00565BFD" w:rsidRPr="00F875B5" w14:paraId="09F1F617" w14:textId="64D00B58" w:rsidTr="001B1224">
        <w:trPr>
          <w:trHeight w:val="602"/>
          <w:jc w:val="center"/>
        </w:trPr>
        <w:tc>
          <w:tcPr>
            <w:tcW w:w="1128" w:type="dxa"/>
          </w:tcPr>
          <w:p w14:paraId="601BA4D3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16913209"/>
          </w:p>
          <w:p w14:paraId="63D9069F" w14:textId="11C3B18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992" w:type="dxa"/>
          </w:tcPr>
          <w:p w14:paraId="235192E4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7895408" w14:textId="6AD90995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ex test</w:t>
            </w:r>
          </w:p>
        </w:tc>
        <w:tc>
          <w:tcPr>
            <w:tcW w:w="991" w:type="dxa"/>
          </w:tcPr>
          <w:p w14:paraId="4B62A202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E8AF9B0" w14:textId="09CE5369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986" w:type="dxa"/>
          </w:tcPr>
          <w:p w14:paraId="44E01218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499C39C" w14:textId="21EE0FC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974" w:type="dxa"/>
          </w:tcPr>
          <w:p w14:paraId="514B1F98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535344C" w14:textId="63230386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 value</w:t>
            </w:r>
          </w:p>
        </w:tc>
        <w:tc>
          <w:tcPr>
            <w:tcW w:w="978" w:type="dxa"/>
          </w:tcPr>
          <w:p w14:paraId="2BC20540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1BDB72C" w14:textId="6401DD69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69" w:type="dxa"/>
          </w:tcPr>
          <w:p w14:paraId="1B9117B1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F9A374F" w14:textId="446058F0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1457" w:type="dxa"/>
          </w:tcPr>
          <w:p w14:paraId="484CA23C" w14:textId="77777777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502967" w14:textId="274CCC76" w:rsidR="00565BFD" w:rsidRPr="00F875B5" w:rsidRDefault="00565BFD" w:rsidP="00095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terogeneity: I</w:t>
            </w: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565BFD" w:rsidRPr="00F875B5" w14:paraId="5B4A4D70" w14:textId="7BE867D8" w:rsidTr="001B1224">
        <w:trPr>
          <w:trHeight w:val="274"/>
          <w:jc w:val="center"/>
        </w:trPr>
        <w:tc>
          <w:tcPr>
            <w:tcW w:w="9175" w:type="dxa"/>
            <w:gridSpan w:val="8"/>
            <w:tcBorders>
              <w:bottom w:val="single" w:sz="4" w:space="0" w:color="auto"/>
            </w:tcBorders>
            <w:vAlign w:val="center"/>
          </w:tcPr>
          <w:p w14:paraId="1DE4BE36" w14:textId="281CBCCF" w:rsidR="00565BFD" w:rsidRPr="00F875B5" w:rsidRDefault="00565BFD" w:rsidP="00B044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-onset systemic lupus erythematosus studies</w:t>
            </w:r>
          </w:p>
        </w:tc>
      </w:tr>
      <w:tr w:rsidR="00565BFD" w:rsidRPr="00F875B5" w14:paraId="6AB37309" w14:textId="6B61D117" w:rsidTr="001B1224">
        <w:trPr>
          <w:trHeight w:val="274"/>
          <w:jc w:val="center"/>
        </w:trPr>
        <w:tc>
          <w:tcPr>
            <w:tcW w:w="1128" w:type="dxa"/>
            <w:vMerge w:val="restart"/>
            <w:tcBorders>
              <w:bottom w:val="single" w:sz="4" w:space="0" w:color="auto"/>
            </w:tcBorders>
            <w:vAlign w:val="center"/>
          </w:tcPr>
          <w:p w14:paraId="22BD27A4" w14:textId="0E72D347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umber of female patients</w:t>
            </w:r>
          </w:p>
          <w:p w14:paraId="03AD60F7" w14:textId="77777777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5B847F" w14:textId="6DC44A0A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51ECC" w14:textId="53744A20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B4C1B" w14:textId="559595EF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F4377" w14:textId="2F621055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9971E" w14:textId="1D619236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59AAA" w14:textId="500D183B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3 to 0.03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29F5765" w14:textId="0A9D8EFE" w:rsidR="00565BFD" w:rsidRPr="00F875B5" w:rsidRDefault="0011227B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3.64</w:t>
            </w:r>
          </w:p>
        </w:tc>
      </w:tr>
      <w:tr w:rsidR="00565BFD" w:rsidRPr="00F875B5" w14:paraId="74EE6BD5" w14:textId="55E870DE" w:rsidTr="001B1224">
        <w:trPr>
          <w:trHeight w:val="289"/>
          <w:jc w:val="center"/>
        </w:trPr>
        <w:tc>
          <w:tcPr>
            <w:tcW w:w="1128" w:type="dxa"/>
            <w:vMerge/>
            <w:vAlign w:val="center"/>
          </w:tcPr>
          <w:p w14:paraId="6AC16BEA" w14:textId="77777777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955EC51" w14:textId="1A212F8A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A282F6" w14:textId="383AEC36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186D21C" w14:textId="07BABAB0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C376599" w14:textId="146AC307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4167DD" w14:textId="2F71F729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C3A557D" w14:textId="4F39BC0C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30 to 0.05</w:t>
            </w:r>
          </w:p>
        </w:tc>
        <w:tc>
          <w:tcPr>
            <w:tcW w:w="1457" w:type="dxa"/>
          </w:tcPr>
          <w:p w14:paraId="513ED0CF" w14:textId="70178E9E" w:rsidR="00565BFD" w:rsidRPr="00F875B5" w:rsidRDefault="009D58EC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4.52</w:t>
            </w:r>
          </w:p>
        </w:tc>
      </w:tr>
      <w:tr w:rsidR="00565BFD" w:rsidRPr="00F875B5" w14:paraId="070F423A" w14:textId="71DD7F12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29F0023" w14:textId="77777777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8D50453" w14:textId="421CA336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71F3FBE2" w14:textId="0F9F5B74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86" w:type="dxa"/>
            <w:vAlign w:val="center"/>
          </w:tcPr>
          <w:p w14:paraId="38130FA1" w14:textId="74EC2C28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4" w:type="dxa"/>
            <w:vAlign w:val="center"/>
          </w:tcPr>
          <w:p w14:paraId="4E4B5726" w14:textId="76174C60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978" w:type="dxa"/>
            <w:vAlign w:val="center"/>
          </w:tcPr>
          <w:p w14:paraId="3B5B2778" w14:textId="31CB2A7C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669" w:type="dxa"/>
            <w:vAlign w:val="center"/>
          </w:tcPr>
          <w:p w14:paraId="3305F831" w14:textId="72CCF8AA" w:rsidR="00565BFD" w:rsidRPr="00F875B5" w:rsidRDefault="00565BFD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2 to 0.23</w:t>
            </w:r>
          </w:p>
        </w:tc>
        <w:tc>
          <w:tcPr>
            <w:tcW w:w="1457" w:type="dxa"/>
          </w:tcPr>
          <w:p w14:paraId="5960C8A1" w14:textId="5DB9988A" w:rsidR="00565BFD" w:rsidRPr="00F875B5" w:rsidRDefault="009D58EC" w:rsidP="00F01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97</w:t>
            </w:r>
          </w:p>
        </w:tc>
      </w:tr>
      <w:tr w:rsidR="00565BFD" w:rsidRPr="00F875B5" w14:paraId="718AE734" w14:textId="70FDA253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C386B82" w14:textId="1AECFE1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umber of female controls</w:t>
            </w:r>
          </w:p>
          <w:p w14:paraId="3B8125E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97FA4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3569CDE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86" w:type="dxa"/>
            <w:vAlign w:val="center"/>
          </w:tcPr>
          <w:p w14:paraId="370C519C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74" w:type="dxa"/>
            <w:vAlign w:val="center"/>
          </w:tcPr>
          <w:p w14:paraId="6EA3A6D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978" w:type="dxa"/>
            <w:vAlign w:val="center"/>
          </w:tcPr>
          <w:p w14:paraId="17443F6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669" w:type="dxa"/>
            <w:vAlign w:val="center"/>
          </w:tcPr>
          <w:p w14:paraId="304210C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0 to 0.01</w:t>
            </w:r>
          </w:p>
        </w:tc>
        <w:tc>
          <w:tcPr>
            <w:tcW w:w="1457" w:type="dxa"/>
          </w:tcPr>
          <w:p w14:paraId="4D494230" w14:textId="6713A755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5.51</w:t>
            </w:r>
          </w:p>
        </w:tc>
      </w:tr>
      <w:tr w:rsidR="00565BFD" w:rsidRPr="00F875B5" w14:paraId="36BB460A" w14:textId="0E7D04FB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78D49D3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FA0336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0FE0C9F7" w14:textId="282DE44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86" w:type="dxa"/>
            <w:vAlign w:val="center"/>
          </w:tcPr>
          <w:p w14:paraId="3DB0D083" w14:textId="5823F06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74" w:type="dxa"/>
            <w:vAlign w:val="center"/>
          </w:tcPr>
          <w:p w14:paraId="433C0BE1" w14:textId="3E8B44B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978" w:type="dxa"/>
            <w:vAlign w:val="center"/>
          </w:tcPr>
          <w:p w14:paraId="71A08BDB" w14:textId="6893CBC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669" w:type="dxa"/>
            <w:vAlign w:val="center"/>
          </w:tcPr>
          <w:p w14:paraId="37223796" w14:textId="4A92CC3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0 to 0.02</w:t>
            </w:r>
          </w:p>
        </w:tc>
        <w:tc>
          <w:tcPr>
            <w:tcW w:w="1457" w:type="dxa"/>
          </w:tcPr>
          <w:p w14:paraId="6D34C6FB" w14:textId="22743FC5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3.88</w:t>
            </w:r>
          </w:p>
        </w:tc>
      </w:tr>
      <w:tr w:rsidR="00565BFD" w:rsidRPr="00F875B5" w14:paraId="775511F3" w14:textId="1CC2750F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497AD19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7C74D2C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03E8571F" w14:textId="0165D62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86" w:type="dxa"/>
            <w:vAlign w:val="center"/>
          </w:tcPr>
          <w:p w14:paraId="0362F457" w14:textId="5217DA7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74" w:type="dxa"/>
            <w:vAlign w:val="center"/>
          </w:tcPr>
          <w:p w14:paraId="06446A4D" w14:textId="72ECC04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78" w:type="dxa"/>
            <w:vAlign w:val="center"/>
          </w:tcPr>
          <w:p w14:paraId="09AEC466" w14:textId="41EEE94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669" w:type="dxa"/>
            <w:vAlign w:val="center"/>
          </w:tcPr>
          <w:p w14:paraId="10B127EB" w14:textId="1764EF3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5 to 0.12</w:t>
            </w:r>
          </w:p>
        </w:tc>
        <w:tc>
          <w:tcPr>
            <w:tcW w:w="1457" w:type="dxa"/>
          </w:tcPr>
          <w:p w14:paraId="6B118D40" w14:textId="4D7A9A77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9.86</w:t>
            </w:r>
          </w:p>
        </w:tc>
      </w:tr>
      <w:tr w:rsidR="00565BFD" w:rsidRPr="00F875B5" w14:paraId="79FC2EA4" w14:textId="1B64B10F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59E7E3B" w14:textId="591EAF6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Disease duration of patients</w:t>
            </w:r>
          </w:p>
          <w:p w14:paraId="7C5D671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48A60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4C16889A" w14:textId="0A8E8D6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86" w:type="dxa"/>
            <w:vAlign w:val="center"/>
          </w:tcPr>
          <w:p w14:paraId="178353EA" w14:textId="61083D5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74" w:type="dxa"/>
            <w:vAlign w:val="center"/>
          </w:tcPr>
          <w:p w14:paraId="2436F4ED" w14:textId="5902D05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78" w:type="dxa"/>
            <w:vAlign w:val="center"/>
          </w:tcPr>
          <w:p w14:paraId="6B5EF56C" w14:textId="02F5834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669" w:type="dxa"/>
            <w:vAlign w:val="center"/>
          </w:tcPr>
          <w:p w14:paraId="34FA1B75" w14:textId="46DEA9B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1 to 0.02</w:t>
            </w:r>
          </w:p>
        </w:tc>
        <w:tc>
          <w:tcPr>
            <w:tcW w:w="1457" w:type="dxa"/>
          </w:tcPr>
          <w:p w14:paraId="00E95A01" w14:textId="610EE6EC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6.22</w:t>
            </w:r>
          </w:p>
        </w:tc>
      </w:tr>
      <w:tr w:rsidR="00565BFD" w:rsidRPr="00F875B5" w14:paraId="47F93C81" w14:textId="132E8BC4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5A96534C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4065F0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13796AC4" w14:textId="7E36D47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86" w:type="dxa"/>
            <w:vAlign w:val="center"/>
          </w:tcPr>
          <w:p w14:paraId="34018A0A" w14:textId="5870E7C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74" w:type="dxa"/>
            <w:vAlign w:val="center"/>
          </w:tcPr>
          <w:p w14:paraId="3A197B3F" w14:textId="6242A22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78" w:type="dxa"/>
            <w:vAlign w:val="center"/>
          </w:tcPr>
          <w:p w14:paraId="7E9A0303" w14:textId="518FAFD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669" w:type="dxa"/>
            <w:vAlign w:val="center"/>
          </w:tcPr>
          <w:p w14:paraId="75729634" w14:textId="48FE3A5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2 to 0.03</w:t>
            </w:r>
          </w:p>
        </w:tc>
        <w:tc>
          <w:tcPr>
            <w:tcW w:w="1457" w:type="dxa"/>
          </w:tcPr>
          <w:p w14:paraId="7BB4A8E8" w14:textId="4E8C9931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6.21</w:t>
            </w:r>
          </w:p>
        </w:tc>
      </w:tr>
      <w:tr w:rsidR="00565BFD" w:rsidRPr="00F875B5" w14:paraId="26EEDB68" w14:textId="5CC0B54B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F930531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3B0AF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222030E6" w14:textId="7FA666C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86" w:type="dxa"/>
            <w:vAlign w:val="center"/>
          </w:tcPr>
          <w:p w14:paraId="48009D81" w14:textId="0C8A534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74" w:type="dxa"/>
            <w:vAlign w:val="center"/>
          </w:tcPr>
          <w:p w14:paraId="5AA72F4F" w14:textId="34AB39B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78" w:type="dxa"/>
            <w:vAlign w:val="center"/>
          </w:tcPr>
          <w:p w14:paraId="5ACED48C" w14:textId="7981249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669" w:type="dxa"/>
            <w:vAlign w:val="center"/>
          </w:tcPr>
          <w:p w14:paraId="4BBCD973" w14:textId="60EB309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1 to 0.03</w:t>
            </w:r>
          </w:p>
        </w:tc>
        <w:tc>
          <w:tcPr>
            <w:tcW w:w="1457" w:type="dxa"/>
          </w:tcPr>
          <w:p w14:paraId="67F7DAC8" w14:textId="08C7B38F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68</w:t>
            </w:r>
          </w:p>
        </w:tc>
      </w:tr>
      <w:tr w:rsidR="00565BFD" w:rsidRPr="00F875B5" w14:paraId="251AA998" w14:textId="2A911103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7AAD711F" w14:textId="46E8AEB6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 xml:space="preserve">Patients ANA positivity </w:t>
            </w:r>
          </w:p>
        </w:tc>
        <w:tc>
          <w:tcPr>
            <w:tcW w:w="992" w:type="dxa"/>
            <w:vAlign w:val="center"/>
          </w:tcPr>
          <w:p w14:paraId="6AD9A78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3AFCA3DC" w14:textId="1182E02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86" w:type="dxa"/>
            <w:vAlign w:val="center"/>
          </w:tcPr>
          <w:p w14:paraId="09270338" w14:textId="279E618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74" w:type="dxa"/>
            <w:vAlign w:val="center"/>
          </w:tcPr>
          <w:p w14:paraId="38B33C15" w14:textId="37B4300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78" w:type="dxa"/>
            <w:vAlign w:val="center"/>
          </w:tcPr>
          <w:p w14:paraId="4F14C912" w14:textId="34A3B4F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669" w:type="dxa"/>
            <w:vAlign w:val="center"/>
          </w:tcPr>
          <w:p w14:paraId="6B729067" w14:textId="6135F90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9 to 0.40</w:t>
            </w:r>
          </w:p>
        </w:tc>
        <w:tc>
          <w:tcPr>
            <w:tcW w:w="1457" w:type="dxa"/>
          </w:tcPr>
          <w:p w14:paraId="1A465837" w14:textId="1A26C301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4.05</w:t>
            </w:r>
          </w:p>
        </w:tc>
      </w:tr>
      <w:tr w:rsidR="00565BFD" w:rsidRPr="00F875B5" w14:paraId="0BCAD431" w14:textId="17B2EB5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AE8EE89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13A7B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7E167FFB" w14:textId="1F80F54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86" w:type="dxa"/>
            <w:vAlign w:val="center"/>
          </w:tcPr>
          <w:p w14:paraId="4038B23A" w14:textId="2AFB984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74" w:type="dxa"/>
            <w:vAlign w:val="center"/>
          </w:tcPr>
          <w:p w14:paraId="5A1A203A" w14:textId="2CB5612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978" w:type="dxa"/>
            <w:vAlign w:val="center"/>
          </w:tcPr>
          <w:p w14:paraId="37534403" w14:textId="6B15263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46*</w:t>
            </w:r>
          </w:p>
        </w:tc>
        <w:tc>
          <w:tcPr>
            <w:tcW w:w="1669" w:type="dxa"/>
            <w:vAlign w:val="center"/>
          </w:tcPr>
          <w:p w14:paraId="1064F2FF" w14:textId="5CF76B3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 to 0.82</w:t>
            </w:r>
          </w:p>
        </w:tc>
        <w:tc>
          <w:tcPr>
            <w:tcW w:w="1457" w:type="dxa"/>
          </w:tcPr>
          <w:p w14:paraId="45FADBF1" w14:textId="08432CB8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4.32</w:t>
            </w:r>
          </w:p>
        </w:tc>
      </w:tr>
      <w:tr w:rsidR="00565BFD" w:rsidRPr="00F875B5" w14:paraId="65D10E59" w14:textId="43D49201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7F3B0E1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797EA89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3A0D5885" w14:textId="3BEBA60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86" w:type="dxa"/>
            <w:vAlign w:val="center"/>
          </w:tcPr>
          <w:p w14:paraId="2D09BC7C" w14:textId="0521F6C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74" w:type="dxa"/>
            <w:vAlign w:val="center"/>
          </w:tcPr>
          <w:p w14:paraId="6990B68A" w14:textId="1E9FFED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78" w:type="dxa"/>
            <w:vAlign w:val="center"/>
          </w:tcPr>
          <w:p w14:paraId="6FB7AFA3" w14:textId="7E1AC23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669" w:type="dxa"/>
            <w:vAlign w:val="center"/>
          </w:tcPr>
          <w:p w14:paraId="74D9E271" w14:textId="218D88F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40 to 0.64</w:t>
            </w:r>
          </w:p>
        </w:tc>
        <w:tc>
          <w:tcPr>
            <w:tcW w:w="1457" w:type="dxa"/>
          </w:tcPr>
          <w:p w14:paraId="4CF207F4" w14:textId="79B51B9D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0.13</w:t>
            </w:r>
          </w:p>
        </w:tc>
      </w:tr>
      <w:tr w:rsidR="00565BFD" w:rsidRPr="00F875B5" w14:paraId="103125C3" w14:textId="7C280270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7AD19279" w14:textId="2071F7FF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Controls ANA positivity</w:t>
            </w:r>
          </w:p>
          <w:p w14:paraId="11FFCE59" w14:textId="7777777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9BE98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015B8910" w14:textId="54756A5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86" w:type="dxa"/>
            <w:vAlign w:val="center"/>
          </w:tcPr>
          <w:p w14:paraId="2FA5DF30" w14:textId="6EC3F5A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74" w:type="dxa"/>
            <w:vAlign w:val="center"/>
          </w:tcPr>
          <w:p w14:paraId="09700D02" w14:textId="5C7023C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978" w:type="dxa"/>
            <w:vAlign w:val="center"/>
          </w:tcPr>
          <w:p w14:paraId="2AAFB92B" w14:textId="3FD8C58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669" w:type="dxa"/>
            <w:vAlign w:val="center"/>
          </w:tcPr>
          <w:p w14:paraId="325F61A1" w14:textId="019E190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7 to 0.00</w:t>
            </w:r>
          </w:p>
        </w:tc>
        <w:tc>
          <w:tcPr>
            <w:tcW w:w="1457" w:type="dxa"/>
          </w:tcPr>
          <w:p w14:paraId="25F28AFC" w14:textId="033D1F8F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2.83</w:t>
            </w:r>
          </w:p>
        </w:tc>
      </w:tr>
      <w:tr w:rsidR="00565BFD" w:rsidRPr="00F875B5" w14:paraId="5EFC121D" w14:textId="64CAA89B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48825184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7E027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5F3178BA" w14:textId="59AC51D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86" w:type="dxa"/>
            <w:vAlign w:val="center"/>
          </w:tcPr>
          <w:p w14:paraId="07F16E2F" w14:textId="059D1AF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74" w:type="dxa"/>
            <w:vAlign w:val="center"/>
          </w:tcPr>
          <w:p w14:paraId="541CC928" w14:textId="2A15AAC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69</w:t>
            </w:r>
          </w:p>
        </w:tc>
        <w:tc>
          <w:tcPr>
            <w:tcW w:w="978" w:type="dxa"/>
            <w:vAlign w:val="center"/>
          </w:tcPr>
          <w:p w14:paraId="6F5DD354" w14:textId="0AF0FDA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69" w:type="dxa"/>
            <w:vAlign w:val="center"/>
          </w:tcPr>
          <w:p w14:paraId="7D812883" w14:textId="0C4C144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9 to 0.01</w:t>
            </w:r>
          </w:p>
        </w:tc>
        <w:tc>
          <w:tcPr>
            <w:tcW w:w="1457" w:type="dxa"/>
          </w:tcPr>
          <w:p w14:paraId="4DB331F4" w14:textId="10100450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2.17</w:t>
            </w:r>
          </w:p>
        </w:tc>
      </w:tr>
      <w:tr w:rsidR="00565BFD" w:rsidRPr="00F875B5" w14:paraId="42DB59E7" w14:textId="6E9029D7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74FCB5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B3966AF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04250E63" w14:textId="07BADDD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86" w:type="dxa"/>
            <w:vAlign w:val="center"/>
          </w:tcPr>
          <w:p w14:paraId="1CA59208" w14:textId="4084DC2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74" w:type="dxa"/>
            <w:vAlign w:val="center"/>
          </w:tcPr>
          <w:p w14:paraId="16DFFAE0" w14:textId="2022871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978" w:type="dxa"/>
            <w:vAlign w:val="center"/>
          </w:tcPr>
          <w:p w14:paraId="29A81F2B" w14:textId="4CC1B80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669" w:type="dxa"/>
            <w:vAlign w:val="center"/>
          </w:tcPr>
          <w:p w14:paraId="31C08C83" w14:textId="3FD105B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0 to 0.04</w:t>
            </w:r>
          </w:p>
        </w:tc>
        <w:tc>
          <w:tcPr>
            <w:tcW w:w="1457" w:type="dxa"/>
          </w:tcPr>
          <w:p w14:paraId="2BA212E5" w14:textId="1440F659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8.13</w:t>
            </w:r>
          </w:p>
        </w:tc>
      </w:tr>
      <w:tr w:rsidR="00565BFD" w:rsidRPr="00F875B5" w14:paraId="15BA3838" w14:textId="03BBA35A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0A076342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&lt;35% Renal involvement</w:t>
            </w:r>
          </w:p>
          <w:p w14:paraId="5877832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BEEBD5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10E29477" w14:textId="057DDEB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986" w:type="dxa"/>
            <w:vAlign w:val="center"/>
          </w:tcPr>
          <w:p w14:paraId="5F665565" w14:textId="1E0C8DC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74" w:type="dxa"/>
            <w:vAlign w:val="center"/>
          </w:tcPr>
          <w:p w14:paraId="73E6FE6C" w14:textId="173506A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978" w:type="dxa"/>
            <w:vAlign w:val="center"/>
          </w:tcPr>
          <w:p w14:paraId="7FBB634D" w14:textId="01C241A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669" w:type="dxa"/>
            <w:vAlign w:val="center"/>
          </w:tcPr>
          <w:p w14:paraId="52DD7ABB" w14:textId="6263646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36 to 0.50</w:t>
            </w:r>
          </w:p>
        </w:tc>
        <w:tc>
          <w:tcPr>
            <w:tcW w:w="1457" w:type="dxa"/>
          </w:tcPr>
          <w:p w14:paraId="50766419" w14:textId="1E9C8E76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5.28</w:t>
            </w:r>
          </w:p>
        </w:tc>
      </w:tr>
      <w:tr w:rsidR="00565BFD" w:rsidRPr="00F875B5" w14:paraId="292E5490" w14:textId="68EAF9F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40B7F7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82661E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2387D5E8" w14:textId="6A9F19D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986" w:type="dxa"/>
            <w:vAlign w:val="center"/>
          </w:tcPr>
          <w:p w14:paraId="2D25F515" w14:textId="168FF2B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74" w:type="dxa"/>
            <w:vAlign w:val="center"/>
          </w:tcPr>
          <w:p w14:paraId="2437EB44" w14:textId="2731279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94</w:t>
            </w:r>
          </w:p>
        </w:tc>
        <w:tc>
          <w:tcPr>
            <w:tcW w:w="978" w:type="dxa"/>
            <w:vAlign w:val="center"/>
          </w:tcPr>
          <w:p w14:paraId="104951DE" w14:textId="7876577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669" w:type="dxa"/>
            <w:vAlign w:val="center"/>
          </w:tcPr>
          <w:p w14:paraId="67D67408" w14:textId="0129F82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3.01 to 0.02</w:t>
            </w:r>
          </w:p>
        </w:tc>
        <w:tc>
          <w:tcPr>
            <w:tcW w:w="1457" w:type="dxa"/>
          </w:tcPr>
          <w:p w14:paraId="198414E8" w14:textId="28224846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2.73</w:t>
            </w:r>
          </w:p>
        </w:tc>
      </w:tr>
      <w:tr w:rsidR="00565BFD" w:rsidRPr="00F875B5" w14:paraId="267AEAD1" w14:textId="7B22C72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716EE33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6108D9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04142855" w14:textId="1699B62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986" w:type="dxa"/>
            <w:vAlign w:val="center"/>
          </w:tcPr>
          <w:p w14:paraId="145BF5E3" w14:textId="7839DB8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74" w:type="dxa"/>
            <w:vAlign w:val="center"/>
          </w:tcPr>
          <w:p w14:paraId="26F4B100" w14:textId="4F64559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978" w:type="dxa"/>
            <w:vAlign w:val="center"/>
          </w:tcPr>
          <w:p w14:paraId="143714EF" w14:textId="352B0CF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669" w:type="dxa"/>
            <w:vAlign w:val="center"/>
          </w:tcPr>
          <w:p w14:paraId="202AD6B0" w14:textId="78841C4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82 to 1.33</w:t>
            </w:r>
          </w:p>
        </w:tc>
        <w:tc>
          <w:tcPr>
            <w:tcW w:w="1457" w:type="dxa"/>
          </w:tcPr>
          <w:p w14:paraId="003EBF7F" w14:textId="55E036CB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13</w:t>
            </w:r>
          </w:p>
        </w:tc>
      </w:tr>
      <w:tr w:rsidR="00565BFD" w:rsidRPr="00F875B5" w14:paraId="16CFD936" w14:textId="024511BB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032740A" w14:textId="4F43A65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5% Neurological involvement</w:t>
            </w:r>
          </w:p>
        </w:tc>
        <w:tc>
          <w:tcPr>
            <w:tcW w:w="992" w:type="dxa"/>
            <w:vAlign w:val="center"/>
          </w:tcPr>
          <w:p w14:paraId="7A9A576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0E181E54" w14:textId="0DE04F6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86" w:type="dxa"/>
            <w:vAlign w:val="center"/>
          </w:tcPr>
          <w:p w14:paraId="4E504592" w14:textId="651D512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74" w:type="dxa"/>
            <w:vAlign w:val="center"/>
          </w:tcPr>
          <w:p w14:paraId="7889CFB2" w14:textId="327DAAC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978" w:type="dxa"/>
            <w:vAlign w:val="center"/>
          </w:tcPr>
          <w:p w14:paraId="59F1E1D0" w14:textId="25A1CD5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*</w:t>
            </w:r>
          </w:p>
        </w:tc>
        <w:tc>
          <w:tcPr>
            <w:tcW w:w="1669" w:type="dxa"/>
            <w:vAlign w:val="center"/>
          </w:tcPr>
          <w:p w14:paraId="2F70D609" w14:textId="257CFC0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2 to 3.14</w:t>
            </w:r>
          </w:p>
        </w:tc>
        <w:tc>
          <w:tcPr>
            <w:tcW w:w="1457" w:type="dxa"/>
          </w:tcPr>
          <w:p w14:paraId="2EC5D4F4" w14:textId="238242D7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4.85</w:t>
            </w:r>
          </w:p>
        </w:tc>
      </w:tr>
      <w:tr w:rsidR="00565BFD" w:rsidRPr="00F875B5" w14:paraId="0383F74B" w14:textId="76876852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ECC9A19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4094B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2A96E077" w14:textId="54B3719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86" w:type="dxa"/>
            <w:vAlign w:val="center"/>
          </w:tcPr>
          <w:p w14:paraId="792E0BD8" w14:textId="750297F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74" w:type="dxa"/>
            <w:vAlign w:val="center"/>
          </w:tcPr>
          <w:p w14:paraId="76895CC5" w14:textId="64AD23D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78" w:type="dxa"/>
            <w:vAlign w:val="center"/>
          </w:tcPr>
          <w:p w14:paraId="0EB8E2C9" w14:textId="47A7948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69" w:type="dxa"/>
            <w:vAlign w:val="center"/>
          </w:tcPr>
          <w:p w14:paraId="65E0FE2D" w14:textId="55BE523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5 to 3.10</w:t>
            </w:r>
          </w:p>
        </w:tc>
        <w:tc>
          <w:tcPr>
            <w:tcW w:w="1457" w:type="dxa"/>
          </w:tcPr>
          <w:p w14:paraId="43BA0DFC" w14:textId="5719F494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3.93</w:t>
            </w:r>
          </w:p>
        </w:tc>
      </w:tr>
      <w:tr w:rsidR="00565BFD" w:rsidRPr="00F875B5" w14:paraId="5E538E40" w14:textId="53B745E7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78B29DC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75C01E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1FC30677" w14:textId="16C8263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986" w:type="dxa"/>
            <w:vAlign w:val="center"/>
          </w:tcPr>
          <w:p w14:paraId="17DBD894" w14:textId="14C94CE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74" w:type="dxa"/>
            <w:vAlign w:val="center"/>
          </w:tcPr>
          <w:p w14:paraId="681054F8" w14:textId="52E4EED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978" w:type="dxa"/>
            <w:vAlign w:val="center"/>
          </w:tcPr>
          <w:p w14:paraId="55989891" w14:textId="20005D6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669" w:type="dxa"/>
            <w:vAlign w:val="center"/>
          </w:tcPr>
          <w:p w14:paraId="5A21D0C9" w14:textId="08419B6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04 to 1.09</w:t>
            </w:r>
          </w:p>
        </w:tc>
        <w:tc>
          <w:tcPr>
            <w:tcW w:w="1457" w:type="dxa"/>
          </w:tcPr>
          <w:p w14:paraId="39018217" w14:textId="44180D49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21</w:t>
            </w:r>
          </w:p>
        </w:tc>
      </w:tr>
      <w:tr w:rsidR="00565BFD" w:rsidRPr="00F875B5" w14:paraId="751121B1" w14:textId="09E877A9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7D6735BC" w14:textId="1664AAB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50% Anti-dsDNA positivity</w:t>
            </w:r>
          </w:p>
        </w:tc>
        <w:tc>
          <w:tcPr>
            <w:tcW w:w="992" w:type="dxa"/>
            <w:vAlign w:val="center"/>
          </w:tcPr>
          <w:p w14:paraId="7B85567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455420E0" w14:textId="247EFA8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86" w:type="dxa"/>
            <w:vAlign w:val="center"/>
          </w:tcPr>
          <w:p w14:paraId="477E0A04" w14:textId="455EEE1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74" w:type="dxa"/>
            <w:vAlign w:val="center"/>
          </w:tcPr>
          <w:p w14:paraId="495310B9" w14:textId="28B03B1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78" w:type="dxa"/>
            <w:vAlign w:val="center"/>
          </w:tcPr>
          <w:p w14:paraId="12B557CF" w14:textId="6A483E6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669" w:type="dxa"/>
            <w:vAlign w:val="center"/>
          </w:tcPr>
          <w:p w14:paraId="51F6686E" w14:textId="655E802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5 to 2.66</w:t>
            </w:r>
          </w:p>
        </w:tc>
        <w:tc>
          <w:tcPr>
            <w:tcW w:w="1457" w:type="dxa"/>
          </w:tcPr>
          <w:p w14:paraId="364356ED" w14:textId="1214EF34" w:rsidR="00565BFD" w:rsidRPr="00F875B5" w:rsidRDefault="0011227B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5.30</w:t>
            </w:r>
          </w:p>
        </w:tc>
      </w:tr>
      <w:tr w:rsidR="00565BFD" w:rsidRPr="00F875B5" w14:paraId="1740A826" w14:textId="506A9558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D468C6C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85CE4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564802E3" w14:textId="23A3522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86" w:type="dxa"/>
            <w:vAlign w:val="center"/>
          </w:tcPr>
          <w:p w14:paraId="23A3B108" w14:textId="3DEE5D8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74" w:type="dxa"/>
            <w:vAlign w:val="center"/>
          </w:tcPr>
          <w:p w14:paraId="59CB4F54" w14:textId="3DB1252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78" w:type="dxa"/>
            <w:vAlign w:val="center"/>
          </w:tcPr>
          <w:p w14:paraId="67AF3808" w14:textId="261F89F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669" w:type="dxa"/>
            <w:vAlign w:val="center"/>
          </w:tcPr>
          <w:p w14:paraId="48058809" w14:textId="6A123F3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40 to 1.63</w:t>
            </w:r>
          </w:p>
        </w:tc>
        <w:tc>
          <w:tcPr>
            <w:tcW w:w="1457" w:type="dxa"/>
          </w:tcPr>
          <w:p w14:paraId="23F0233E" w14:textId="1C3FA458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2.11</w:t>
            </w:r>
          </w:p>
        </w:tc>
      </w:tr>
      <w:tr w:rsidR="00565BFD" w:rsidRPr="00F875B5" w14:paraId="706C2201" w14:textId="4E84C5EF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67F7C5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D1FAD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2990A66E" w14:textId="1CFFC33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86" w:type="dxa"/>
            <w:vAlign w:val="center"/>
          </w:tcPr>
          <w:p w14:paraId="2D4D96C4" w14:textId="6AAD67B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74" w:type="dxa"/>
            <w:vAlign w:val="center"/>
          </w:tcPr>
          <w:p w14:paraId="149D97A6" w14:textId="1EC0CC4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78" w:type="dxa"/>
            <w:vAlign w:val="center"/>
          </w:tcPr>
          <w:p w14:paraId="7CCF88DA" w14:textId="117F15B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669" w:type="dxa"/>
            <w:vAlign w:val="center"/>
          </w:tcPr>
          <w:p w14:paraId="40C21353" w14:textId="7B37451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59 to 1.50</w:t>
            </w:r>
          </w:p>
        </w:tc>
        <w:tc>
          <w:tcPr>
            <w:tcW w:w="1457" w:type="dxa"/>
          </w:tcPr>
          <w:p w14:paraId="56AA3571" w14:textId="3571984B" w:rsidR="00565BFD" w:rsidRPr="00F875B5" w:rsidRDefault="009D58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16</w:t>
            </w:r>
          </w:p>
        </w:tc>
      </w:tr>
      <w:tr w:rsidR="00565BFD" w:rsidRPr="00F875B5" w14:paraId="1A3E8417" w14:textId="5AD1252A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7B328F0" w14:textId="3CF56A5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&lt;20% Hemolytic anemia</w:t>
            </w:r>
          </w:p>
        </w:tc>
        <w:tc>
          <w:tcPr>
            <w:tcW w:w="992" w:type="dxa"/>
            <w:vAlign w:val="center"/>
          </w:tcPr>
          <w:p w14:paraId="4F3646AB" w14:textId="08754359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7041F2E6" w14:textId="69E5F75A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86" w:type="dxa"/>
            <w:vAlign w:val="center"/>
          </w:tcPr>
          <w:p w14:paraId="2D104729" w14:textId="26F98CB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74" w:type="dxa"/>
            <w:vAlign w:val="center"/>
          </w:tcPr>
          <w:p w14:paraId="6486AF0F" w14:textId="2B669633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78" w:type="dxa"/>
            <w:vAlign w:val="center"/>
          </w:tcPr>
          <w:p w14:paraId="1DF6B103" w14:textId="16C0BF03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669" w:type="dxa"/>
            <w:vAlign w:val="center"/>
          </w:tcPr>
          <w:p w14:paraId="1BF17C69" w14:textId="6166697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83 to 2.15</w:t>
            </w:r>
          </w:p>
        </w:tc>
        <w:tc>
          <w:tcPr>
            <w:tcW w:w="1457" w:type="dxa"/>
          </w:tcPr>
          <w:p w14:paraId="248B926D" w14:textId="00E54DE9" w:rsidR="00565BFD" w:rsidRPr="00F875B5" w:rsidRDefault="0011227B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5.71</w:t>
            </w:r>
          </w:p>
        </w:tc>
      </w:tr>
      <w:tr w:rsidR="00565BFD" w:rsidRPr="00F875B5" w14:paraId="3B5240CB" w14:textId="197D3518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6B5E25D1" w14:textId="7777777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DDBD5D" w14:textId="15A560D0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76B644C4" w14:textId="4F8D203A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986" w:type="dxa"/>
            <w:vAlign w:val="center"/>
          </w:tcPr>
          <w:p w14:paraId="497904F2" w14:textId="390D0750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74" w:type="dxa"/>
            <w:vAlign w:val="center"/>
          </w:tcPr>
          <w:p w14:paraId="42BF8790" w14:textId="7027EC21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978" w:type="dxa"/>
            <w:vAlign w:val="center"/>
          </w:tcPr>
          <w:p w14:paraId="48C07C60" w14:textId="35CA3A7F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669" w:type="dxa"/>
            <w:vAlign w:val="center"/>
          </w:tcPr>
          <w:p w14:paraId="1B703948" w14:textId="4B3F6FC5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26 to 0.66</w:t>
            </w:r>
          </w:p>
        </w:tc>
        <w:tc>
          <w:tcPr>
            <w:tcW w:w="1457" w:type="dxa"/>
          </w:tcPr>
          <w:p w14:paraId="736A96DC" w14:textId="000B47D3" w:rsidR="00565BFD" w:rsidRPr="00F875B5" w:rsidRDefault="009D58EC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2.07</w:t>
            </w:r>
          </w:p>
        </w:tc>
      </w:tr>
      <w:tr w:rsidR="00565BFD" w:rsidRPr="00F875B5" w14:paraId="564A1BBE" w14:textId="5B2A5827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5D8C8A14" w14:textId="77777777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39A1567" w14:textId="047FB6E0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7933FF15" w14:textId="7642037E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986" w:type="dxa"/>
            <w:vAlign w:val="center"/>
          </w:tcPr>
          <w:p w14:paraId="5ACDD3C5" w14:textId="6C52F792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74" w:type="dxa"/>
            <w:vAlign w:val="center"/>
          </w:tcPr>
          <w:p w14:paraId="2542123F" w14:textId="779AF071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978" w:type="dxa"/>
            <w:vAlign w:val="center"/>
          </w:tcPr>
          <w:p w14:paraId="72C2C104" w14:textId="570B985C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669" w:type="dxa"/>
            <w:vAlign w:val="center"/>
          </w:tcPr>
          <w:p w14:paraId="3473B742" w14:textId="7E32E398" w:rsidR="00565BFD" w:rsidRPr="00F875B5" w:rsidRDefault="00565BFD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64 to 0.51</w:t>
            </w:r>
          </w:p>
        </w:tc>
        <w:tc>
          <w:tcPr>
            <w:tcW w:w="1457" w:type="dxa"/>
          </w:tcPr>
          <w:p w14:paraId="0284AF1B" w14:textId="7D3C1AA1" w:rsidR="00565BFD" w:rsidRPr="00F875B5" w:rsidRDefault="009D58EC" w:rsidP="00F02C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0.76</w:t>
            </w:r>
          </w:p>
        </w:tc>
      </w:tr>
      <w:tr w:rsidR="00565BFD" w:rsidRPr="00F875B5" w14:paraId="08E46E76" w14:textId="373E579B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2BEDDEAA" w14:textId="6EB5EF2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 country</w:t>
            </w:r>
          </w:p>
        </w:tc>
        <w:tc>
          <w:tcPr>
            <w:tcW w:w="992" w:type="dxa"/>
            <w:vAlign w:val="center"/>
          </w:tcPr>
          <w:p w14:paraId="5F83F4E0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64561C66" w14:textId="4F8A2AF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86" w:type="dxa"/>
            <w:vAlign w:val="center"/>
          </w:tcPr>
          <w:p w14:paraId="568C6BE4" w14:textId="0994F5D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74" w:type="dxa"/>
            <w:vAlign w:val="center"/>
          </w:tcPr>
          <w:p w14:paraId="6413E6D0" w14:textId="3C25C25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78" w:type="dxa"/>
            <w:vAlign w:val="center"/>
          </w:tcPr>
          <w:p w14:paraId="6A8AA35C" w14:textId="5194B88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669" w:type="dxa"/>
            <w:vAlign w:val="center"/>
          </w:tcPr>
          <w:p w14:paraId="63A9EC8B" w14:textId="3246A35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25 to 1.72</w:t>
            </w:r>
          </w:p>
        </w:tc>
        <w:tc>
          <w:tcPr>
            <w:tcW w:w="1457" w:type="dxa"/>
          </w:tcPr>
          <w:p w14:paraId="6DB3A302" w14:textId="0BB144EF" w:rsidR="00565BFD" w:rsidRPr="00F875B5" w:rsidRDefault="00A71B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5.66</w:t>
            </w:r>
          </w:p>
        </w:tc>
      </w:tr>
      <w:tr w:rsidR="00565BFD" w:rsidRPr="00F875B5" w14:paraId="5D459EDA" w14:textId="1F81826F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E6E4FC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8F8486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57FDBA6E" w14:textId="3E673BB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986" w:type="dxa"/>
            <w:vAlign w:val="center"/>
          </w:tcPr>
          <w:p w14:paraId="3BE5FE34" w14:textId="5E5EE99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74" w:type="dxa"/>
            <w:vAlign w:val="center"/>
          </w:tcPr>
          <w:p w14:paraId="0155EE7B" w14:textId="5058A38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978" w:type="dxa"/>
            <w:vAlign w:val="center"/>
          </w:tcPr>
          <w:p w14:paraId="58AA9323" w14:textId="0AF995D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669" w:type="dxa"/>
            <w:vAlign w:val="center"/>
          </w:tcPr>
          <w:p w14:paraId="22DB973C" w14:textId="1DF0FDD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40 to 0.80</w:t>
            </w:r>
          </w:p>
        </w:tc>
        <w:tc>
          <w:tcPr>
            <w:tcW w:w="1457" w:type="dxa"/>
          </w:tcPr>
          <w:p w14:paraId="467595CB" w14:textId="4E56A30B" w:rsidR="00565BFD" w:rsidRPr="00F875B5" w:rsidRDefault="00A71B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3.47</w:t>
            </w:r>
          </w:p>
        </w:tc>
      </w:tr>
      <w:tr w:rsidR="00565BFD" w:rsidRPr="00F875B5" w14:paraId="1D77AA50" w14:textId="280072CD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52EC0B0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6FF2B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15BF5B42" w14:textId="6765016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986" w:type="dxa"/>
            <w:vAlign w:val="center"/>
          </w:tcPr>
          <w:p w14:paraId="691CA15B" w14:textId="3E3B9F3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74" w:type="dxa"/>
            <w:vAlign w:val="center"/>
          </w:tcPr>
          <w:p w14:paraId="0A670A9C" w14:textId="3988CDC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978" w:type="dxa"/>
            <w:vAlign w:val="center"/>
          </w:tcPr>
          <w:p w14:paraId="2E0EC163" w14:textId="7663F3F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669" w:type="dxa"/>
            <w:vAlign w:val="center"/>
          </w:tcPr>
          <w:p w14:paraId="071DCE15" w14:textId="1468FBB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08 to 1.02</w:t>
            </w:r>
          </w:p>
        </w:tc>
        <w:tc>
          <w:tcPr>
            <w:tcW w:w="1457" w:type="dxa"/>
          </w:tcPr>
          <w:p w14:paraId="3440E516" w14:textId="53605492" w:rsidR="00565BFD" w:rsidRPr="00F875B5" w:rsidRDefault="00A71BEC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0.92</w:t>
            </w:r>
          </w:p>
        </w:tc>
      </w:tr>
      <w:tr w:rsidR="00565BFD" w:rsidRPr="00F875B5" w14:paraId="5C062C3D" w14:textId="38A142D3" w:rsidTr="001B1224">
        <w:trPr>
          <w:trHeight w:val="274"/>
          <w:jc w:val="center"/>
        </w:trPr>
        <w:tc>
          <w:tcPr>
            <w:tcW w:w="9175" w:type="dxa"/>
            <w:gridSpan w:val="8"/>
            <w:tcBorders>
              <w:bottom w:val="single" w:sz="4" w:space="0" w:color="auto"/>
            </w:tcBorders>
            <w:vAlign w:val="center"/>
          </w:tcPr>
          <w:p w14:paraId="1D8D7D95" w14:textId="14D58A40" w:rsidR="00565BFD" w:rsidRPr="00F875B5" w:rsidRDefault="00606587" w:rsidP="00C07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</w:t>
            </w:r>
            <w:r w:rsidR="00565BFD" w:rsidRPr="00F875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onset systemic lupus erythematosus studies</w:t>
            </w:r>
          </w:p>
        </w:tc>
      </w:tr>
      <w:tr w:rsidR="00565BFD" w:rsidRPr="00F875B5" w14:paraId="7AFA6616" w14:textId="58178A4E" w:rsidTr="001B1224">
        <w:trPr>
          <w:trHeight w:val="274"/>
          <w:jc w:val="center"/>
        </w:trPr>
        <w:tc>
          <w:tcPr>
            <w:tcW w:w="1128" w:type="dxa"/>
            <w:vMerge w:val="restart"/>
            <w:tcBorders>
              <w:bottom w:val="single" w:sz="4" w:space="0" w:color="auto"/>
            </w:tcBorders>
            <w:vAlign w:val="center"/>
          </w:tcPr>
          <w:p w14:paraId="5CDE37F5" w14:textId="4258D24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umber of female 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15A5E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B0222" w14:textId="3E607DB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DC36B" w14:textId="4499337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EBD62" w14:textId="0A99F20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42674" w14:textId="2CEBC6A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3FF6A" w14:textId="34BB8F9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5 to 0.20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1A21AFA0" w14:textId="66FC344B" w:rsidR="00565BFD" w:rsidRPr="00F875B5" w:rsidRDefault="001B1224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6.60</w:t>
            </w:r>
          </w:p>
        </w:tc>
      </w:tr>
      <w:tr w:rsidR="00565BFD" w:rsidRPr="00F875B5" w14:paraId="4BF3E01C" w14:textId="195B4613" w:rsidTr="001B1224">
        <w:trPr>
          <w:trHeight w:val="289"/>
          <w:jc w:val="center"/>
        </w:trPr>
        <w:tc>
          <w:tcPr>
            <w:tcW w:w="1128" w:type="dxa"/>
            <w:vMerge/>
            <w:vAlign w:val="center"/>
          </w:tcPr>
          <w:p w14:paraId="732B5F5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1F658E9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2BDD2AA" w14:textId="16BB7DF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7478C71" w14:textId="674275D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EE385DE" w14:textId="61D55AF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993860A" w14:textId="2C35569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B8A1929" w14:textId="7582173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9 to 0.22</w:t>
            </w:r>
          </w:p>
        </w:tc>
        <w:tc>
          <w:tcPr>
            <w:tcW w:w="1457" w:type="dxa"/>
          </w:tcPr>
          <w:p w14:paraId="5D9BFC2D" w14:textId="77FC2C95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0.03</w:t>
            </w:r>
          </w:p>
        </w:tc>
      </w:tr>
      <w:tr w:rsidR="00565BFD" w:rsidRPr="00F875B5" w14:paraId="1FCDBCD9" w14:textId="442629CE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65E95E12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CAD8D1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34ECA291" w14:textId="6F2C46D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86" w:type="dxa"/>
            <w:vAlign w:val="center"/>
          </w:tcPr>
          <w:p w14:paraId="752569F1" w14:textId="07885CF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74" w:type="dxa"/>
            <w:vAlign w:val="center"/>
          </w:tcPr>
          <w:p w14:paraId="375E3784" w14:textId="44BD1FD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78" w:type="dxa"/>
            <w:vAlign w:val="center"/>
          </w:tcPr>
          <w:p w14:paraId="34848B43" w14:textId="07590B0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669" w:type="dxa"/>
            <w:vAlign w:val="center"/>
          </w:tcPr>
          <w:p w14:paraId="5BDF47AE" w14:textId="35C07D6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1 to 0.31</w:t>
            </w:r>
          </w:p>
        </w:tc>
        <w:tc>
          <w:tcPr>
            <w:tcW w:w="1457" w:type="dxa"/>
          </w:tcPr>
          <w:p w14:paraId="071EAD6A" w14:textId="4106B58A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05</w:t>
            </w:r>
          </w:p>
        </w:tc>
      </w:tr>
      <w:tr w:rsidR="00565BFD" w:rsidRPr="00F875B5" w14:paraId="291B0974" w14:textId="3EEF6C5D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53892115" w14:textId="16E7EF6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umber of female controls</w:t>
            </w:r>
          </w:p>
        </w:tc>
        <w:tc>
          <w:tcPr>
            <w:tcW w:w="992" w:type="dxa"/>
            <w:vAlign w:val="center"/>
          </w:tcPr>
          <w:p w14:paraId="4EC708D5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44AAA3ED" w14:textId="63647BE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86" w:type="dxa"/>
            <w:vAlign w:val="center"/>
          </w:tcPr>
          <w:p w14:paraId="615F9F0D" w14:textId="1B0DEB2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4" w:type="dxa"/>
            <w:vAlign w:val="center"/>
          </w:tcPr>
          <w:p w14:paraId="2C659B67" w14:textId="1B87ACB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978" w:type="dxa"/>
            <w:vAlign w:val="center"/>
          </w:tcPr>
          <w:p w14:paraId="5107848D" w14:textId="4214547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669" w:type="dxa"/>
            <w:vAlign w:val="center"/>
          </w:tcPr>
          <w:p w14:paraId="2874EFAA" w14:textId="07CBE44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6 to 0.05</w:t>
            </w:r>
          </w:p>
        </w:tc>
        <w:tc>
          <w:tcPr>
            <w:tcW w:w="1457" w:type="dxa"/>
          </w:tcPr>
          <w:p w14:paraId="021CEFC0" w14:textId="3210300F" w:rsidR="00565BFD" w:rsidRPr="00F875B5" w:rsidRDefault="001B1224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0.05</w:t>
            </w:r>
          </w:p>
        </w:tc>
      </w:tr>
      <w:tr w:rsidR="00565BFD" w:rsidRPr="00F875B5" w14:paraId="1F719F61" w14:textId="2B264290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D465F91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CCE88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5301A5B6" w14:textId="1F326F4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86" w:type="dxa"/>
            <w:vAlign w:val="center"/>
          </w:tcPr>
          <w:p w14:paraId="013F1E13" w14:textId="21544D4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4" w:type="dxa"/>
            <w:vAlign w:val="center"/>
          </w:tcPr>
          <w:p w14:paraId="6D71620B" w14:textId="3D11660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978" w:type="dxa"/>
            <w:vAlign w:val="center"/>
          </w:tcPr>
          <w:p w14:paraId="31CB211B" w14:textId="0AF4FB8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669" w:type="dxa"/>
            <w:vAlign w:val="center"/>
          </w:tcPr>
          <w:p w14:paraId="58C1D768" w14:textId="1935C4B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3 to 0.06</w:t>
            </w:r>
          </w:p>
        </w:tc>
        <w:tc>
          <w:tcPr>
            <w:tcW w:w="1457" w:type="dxa"/>
          </w:tcPr>
          <w:p w14:paraId="75D44F6D" w14:textId="006136F0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61.44</w:t>
            </w:r>
          </w:p>
        </w:tc>
      </w:tr>
      <w:tr w:rsidR="00565BFD" w:rsidRPr="00F875B5" w14:paraId="5034C06B" w14:textId="6CF7F38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64FC039C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3235A6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6E50F0DF" w14:textId="0B93B1E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86" w:type="dxa"/>
            <w:vAlign w:val="center"/>
          </w:tcPr>
          <w:p w14:paraId="32357CB8" w14:textId="5848F02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4" w:type="dxa"/>
            <w:vAlign w:val="center"/>
          </w:tcPr>
          <w:p w14:paraId="48FE734A" w14:textId="43DB8F5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978" w:type="dxa"/>
            <w:vAlign w:val="center"/>
          </w:tcPr>
          <w:p w14:paraId="6499AC8E" w14:textId="6485AB8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669" w:type="dxa"/>
            <w:vAlign w:val="center"/>
          </w:tcPr>
          <w:p w14:paraId="767DB925" w14:textId="15FBAEA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4 to 0.07</w:t>
            </w:r>
          </w:p>
        </w:tc>
        <w:tc>
          <w:tcPr>
            <w:tcW w:w="1457" w:type="dxa"/>
          </w:tcPr>
          <w:p w14:paraId="7F4616F2" w14:textId="153D5767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7.44</w:t>
            </w:r>
          </w:p>
        </w:tc>
      </w:tr>
      <w:tr w:rsidR="00565BFD" w:rsidRPr="00F875B5" w14:paraId="3E88D7B0" w14:textId="3EEB35D4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6AC161C0" w14:textId="3E6161D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Disease duration of patients</w:t>
            </w:r>
          </w:p>
        </w:tc>
        <w:tc>
          <w:tcPr>
            <w:tcW w:w="992" w:type="dxa"/>
            <w:vAlign w:val="center"/>
          </w:tcPr>
          <w:p w14:paraId="17CFF63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2025724D" w14:textId="14A982F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86" w:type="dxa"/>
            <w:vAlign w:val="center"/>
          </w:tcPr>
          <w:p w14:paraId="579EB10A" w14:textId="1739577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4" w:type="dxa"/>
            <w:vAlign w:val="center"/>
          </w:tcPr>
          <w:p w14:paraId="7DFAA7E4" w14:textId="01984B8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978" w:type="dxa"/>
            <w:vAlign w:val="center"/>
          </w:tcPr>
          <w:p w14:paraId="1407DF2D" w14:textId="4B4F4A1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4*</w:t>
            </w:r>
          </w:p>
        </w:tc>
        <w:tc>
          <w:tcPr>
            <w:tcW w:w="1669" w:type="dxa"/>
            <w:vAlign w:val="center"/>
          </w:tcPr>
          <w:p w14:paraId="0D0972E1" w14:textId="7C4442B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1 to 0.00</w:t>
            </w:r>
          </w:p>
        </w:tc>
        <w:tc>
          <w:tcPr>
            <w:tcW w:w="1457" w:type="dxa"/>
          </w:tcPr>
          <w:p w14:paraId="607CDFDA" w14:textId="173C1B12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6.60</w:t>
            </w:r>
          </w:p>
        </w:tc>
      </w:tr>
      <w:tr w:rsidR="00565BFD" w:rsidRPr="00F875B5" w14:paraId="24D28F81" w14:textId="31A4A63B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2C74C6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CA367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3297B45E" w14:textId="31A1E99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86" w:type="dxa"/>
            <w:vAlign w:val="center"/>
          </w:tcPr>
          <w:p w14:paraId="00EF44C8" w14:textId="38968D1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4" w:type="dxa"/>
            <w:vAlign w:val="center"/>
          </w:tcPr>
          <w:p w14:paraId="762E5CD5" w14:textId="5208FB2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978" w:type="dxa"/>
            <w:vAlign w:val="center"/>
          </w:tcPr>
          <w:p w14:paraId="6BAC4FB6" w14:textId="0D71EEE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669" w:type="dxa"/>
            <w:vAlign w:val="center"/>
          </w:tcPr>
          <w:p w14:paraId="4C7AF9EB" w14:textId="438BA95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1 to 0.03</w:t>
            </w:r>
          </w:p>
        </w:tc>
        <w:tc>
          <w:tcPr>
            <w:tcW w:w="1457" w:type="dxa"/>
          </w:tcPr>
          <w:p w14:paraId="1489FED3" w14:textId="7FC9CF79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6.80</w:t>
            </w:r>
          </w:p>
        </w:tc>
      </w:tr>
      <w:tr w:rsidR="00565BFD" w:rsidRPr="00F875B5" w14:paraId="37740B51" w14:textId="0D01B2E2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CD80741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69B15B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469CE3CC" w14:textId="0DF6990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86" w:type="dxa"/>
            <w:vAlign w:val="center"/>
          </w:tcPr>
          <w:p w14:paraId="0BDBEC8B" w14:textId="5971126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74" w:type="dxa"/>
            <w:vAlign w:val="center"/>
          </w:tcPr>
          <w:p w14:paraId="0F0E4566" w14:textId="087F6E7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978" w:type="dxa"/>
            <w:vAlign w:val="center"/>
          </w:tcPr>
          <w:p w14:paraId="318916AC" w14:textId="423AAF8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669" w:type="dxa"/>
            <w:vAlign w:val="center"/>
          </w:tcPr>
          <w:p w14:paraId="73379C4C" w14:textId="3ED34BF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0 to 0.05</w:t>
            </w:r>
          </w:p>
        </w:tc>
        <w:tc>
          <w:tcPr>
            <w:tcW w:w="1457" w:type="dxa"/>
          </w:tcPr>
          <w:p w14:paraId="15382D7E" w14:textId="59D41BB2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2.94</w:t>
            </w:r>
          </w:p>
        </w:tc>
      </w:tr>
      <w:tr w:rsidR="00565BFD" w:rsidRPr="00F875B5" w14:paraId="7F0CF6FD" w14:textId="273606C1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79E2F811" w14:textId="67146A9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Patients ANA positivity</w:t>
            </w:r>
          </w:p>
        </w:tc>
        <w:tc>
          <w:tcPr>
            <w:tcW w:w="992" w:type="dxa"/>
            <w:vAlign w:val="center"/>
          </w:tcPr>
          <w:p w14:paraId="1353959F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089FA88A" w14:textId="24D1EAF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86" w:type="dxa"/>
            <w:vAlign w:val="center"/>
          </w:tcPr>
          <w:p w14:paraId="70117D50" w14:textId="76A77A4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74" w:type="dxa"/>
            <w:vAlign w:val="center"/>
          </w:tcPr>
          <w:p w14:paraId="6A015554" w14:textId="4FA6222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78" w:type="dxa"/>
            <w:vAlign w:val="center"/>
          </w:tcPr>
          <w:p w14:paraId="50336DAD" w14:textId="21668F0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669" w:type="dxa"/>
            <w:vAlign w:val="center"/>
          </w:tcPr>
          <w:p w14:paraId="600370D8" w14:textId="0DCAD12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30 to 0.18</w:t>
            </w:r>
          </w:p>
        </w:tc>
        <w:tc>
          <w:tcPr>
            <w:tcW w:w="1457" w:type="dxa"/>
          </w:tcPr>
          <w:p w14:paraId="5EADD4A1" w14:textId="7D4480B6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4.59</w:t>
            </w:r>
          </w:p>
        </w:tc>
      </w:tr>
      <w:tr w:rsidR="00565BFD" w:rsidRPr="00F875B5" w14:paraId="2AEBF6F1" w14:textId="4DC31F5F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F6C570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53589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1A7BA4A1" w14:textId="01F1737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86" w:type="dxa"/>
            <w:vAlign w:val="center"/>
          </w:tcPr>
          <w:p w14:paraId="1467784D" w14:textId="7D5904F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74" w:type="dxa"/>
            <w:vAlign w:val="center"/>
          </w:tcPr>
          <w:p w14:paraId="607EE435" w14:textId="313A711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78" w:type="dxa"/>
            <w:vAlign w:val="center"/>
          </w:tcPr>
          <w:p w14:paraId="7F05B4F8" w14:textId="5332FAE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669" w:type="dxa"/>
            <w:vAlign w:val="center"/>
          </w:tcPr>
          <w:p w14:paraId="18FC87A1" w14:textId="38B669D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9 to 0.38</w:t>
            </w:r>
          </w:p>
        </w:tc>
        <w:tc>
          <w:tcPr>
            <w:tcW w:w="1457" w:type="dxa"/>
          </w:tcPr>
          <w:p w14:paraId="51975527" w14:textId="2A6E68D0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9.83</w:t>
            </w:r>
          </w:p>
        </w:tc>
      </w:tr>
      <w:tr w:rsidR="00565BFD" w:rsidRPr="00F875B5" w14:paraId="54CCF545" w14:textId="35AAAA9C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396D5205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F054D2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6BF2CF4F" w14:textId="12B306D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86" w:type="dxa"/>
            <w:vAlign w:val="center"/>
          </w:tcPr>
          <w:p w14:paraId="5D07ED6D" w14:textId="622A564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74" w:type="dxa"/>
            <w:vAlign w:val="center"/>
          </w:tcPr>
          <w:p w14:paraId="142C65D0" w14:textId="2F77D65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78" w:type="dxa"/>
            <w:vAlign w:val="center"/>
          </w:tcPr>
          <w:p w14:paraId="064A8FAB" w14:textId="31F4F25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669" w:type="dxa"/>
            <w:vAlign w:val="center"/>
          </w:tcPr>
          <w:p w14:paraId="757641F3" w14:textId="5C709F5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28 to 0.43</w:t>
            </w:r>
          </w:p>
        </w:tc>
        <w:tc>
          <w:tcPr>
            <w:tcW w:w="1457" w:type="dxa"/>
          </w:tcPr>
          <w:p w14:paraId="6F5FFCA8" w14:textId="528D202F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1.02</w:t>
            </w:r>
          </w:p>
        </w:tc>
      </w:tr>
      <w:tr w:rsidR="00565BFD" w:rsidRPr="00F875B5" w14:paraId="1A91EC36" w14:textId="506CBF01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843B805" w14:textId="7B4B283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Controls ANA positivity</w:t>
            </w:r>
          </w:p>
        </w:tc>
        <w:tc>
          <w:tcPr>
            <w:tcW w:w="992" w:type="dxa"/>
            <w:vAlign w:val="center"/>
          </w:tcPr>
          <w:p w14:paraId="78F757B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43ED7873" w14:textId="01AA263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86" w:type="dxa"/>
            <w:vAlign w:val="center"/>
          </w:tcPr>
          <w:p w14:paraId="0832B39D" w14:textId="2EC8AD3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74" w:type="dxa"/>
            <w:vAlign w:val="center"/>
          </w:tcPr>
          <w:p w14:paraId="1C214DBA" w14:textId="4D20F82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93</w:t>
            </w:r>
          </w:p>
        </w:tc>
        <w:tc>
          <w:tcPr>
            <w:tcW w:w="978" w:type="dxa"/>
            <w:vAlign w:val="center"/>
          </w:tcPr>
          <w:p w14:paraId="44AF9B2E" w14:textId="04FD4A0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669" w:type="dxa"/>
            <w:vAlign w:val="center"/>
          </w:tcPr>
          <w:p w14:paraId="1FE11FE9" w14:textId="5A0CE08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6 to 0.00</w:t>
            </w:r>
          </w:p>
        </w:tc>
        <w:tc>
          <w:tcPr>
            <w:tcW w:w="1457" w:type="dxa"/>
          </w:tcPr>
          <w:p w14:paraId="76E85A82" w14:textId="1D0BD69E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2.48</w:t>
            </w:r>
          </w:p>
        </w:tc>
      </w:tr>
      <w:tr w:rsidR="00565BFD" w:rsidRPr="00F875B5" w14:paraId="0AE407CD" w14:textId="4AE52290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6B1FA0C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768690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3B92374A" w14:textId="04B9EA4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86" w:type="dxa"/>
            <w:vAlign w:val="center"/>
          </w:tcPr>
          <w:p w14:paraId="735FF47C" w14:textId="5A12974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74" w:type="dxa"/>
            <w:vAlign w:val="center"/>
          </w:tcPr>
          <w:p w14:paraId="43333ABF" w14:textId="3637A3F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978" w:type="dxa"/>
            <w:vAlign w:val="center"/>
          </w:tcPr>
          <w:p w14:paraId="1F619B6A" w14:textId="31691B1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669" w:type="dxa"/>
            <w:vAlign w:val="center"/>
          </w:tcPr>
          <w:p w14:paraId="7E93E5CE" w14:textId="129621A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6 to 0.01</w:t>
            </w:r>
          </w:p>
        </w:tc>
        <w:tc>
          <w:tcPr>
            <w:tcW w:w="1457" w:type="dxa"/>
          </w:tcPr>
          <w:p w14:paraId="536BD989" w14:textId="44188BF9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9.96</w:t>
            </w:r>
          </w:p>
        </w:tc>
      </w:tr>
      <w:tr w:rsidR="00565BFD" w:rsidRPr="00F875B5" w14:paraId="5838DA48" w14:textId="6B8533D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690BEF9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9F3E6A0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6CE34F61" w14:textId="0C4A78C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86" w:type="dxa"/>
            <w:vAlign w:val="center"/>
          </w:tcPr>
          <w:p w14:paraId="67693279" w14:textId="5CDEAFD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74" w:type="dxa"/>
            <w:vAlign w:val="center"/>
          </w:tcPr>
          <w:p w14:paraId="49C23E13" w14:textId="72DEA2A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978" w:type="dxa"/>
            <w:vAlign w:val="center"/>
          </w:tcPr>
          <w:p w14:paraId="3BD42AE1" w14:textId="3BDA12C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*</w:t>
            </w:r>
          </w:p>
        </w:tc>
        <w:tc>
          <w:tcPr>
            <w:tcW w:w="1669" w:type="dxa"/>
            <w:vAlign w:val="center"/>
          </w:tcPr>
          <w:p w14:paraId="557DDA9F" w14:textId="00937E1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8 to -0.01</w:t>
            </w:r>
          </w:p>
        </w:tc>
        <w:tc>
          <w:tcPr>
            <w:tcW w:w="1457" w:type="dxa"/>
          </w:tcPr>
          <w:p w14:paraId="70227520" w14:textId="3118C364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5.02</w:t>
            </w:r>
          </w:p>
        </w:tc>
      </w:tr>
      <w:tr w:rsidR="00565BFD" w:rsidRPr="00F875B5" w14:paraId="2DCF3D1E" w14:textId="74F44B7A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181AD1CD" w14:textId="0D52022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35% Renal involvement</w:t>
            </w:r>
          </w:p>
          <w:p w14:paraId="57EF708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7BDAB3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625E1639" w14:textId="74E2086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86" w:type="dxa"/>
            <w:vAlign w:val="center"/>
          </w:tcPr>
          <w:p w14:paraId="4E878038" w14:textId="1179760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74" w:type="dxa"/>
            <w:vAlign w:val="center"/>
          </w:tcPr>
          <w:p w14:paraId="3F4EB352" w14:textId="59111B2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78" w:type="dxa"/>
            <w:vAlign w:val="center"/>
          </w:tcPr>
          <w:p w14:paraId="49421580" w14:textId="1139C58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669" w:type="dxa"/>
            <w:vAlign w:val="center"/>
          </w:tcPr>
          <w:p w14:paraId="073F98A2" w14:textId="7A0F2B4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65 to 1.68</w:t>
            </w:r>
          </w:p>
        </w:tc>
        <w:tc>
          <w:tcPr>
            <w:tcW w:w="1457" w:type="dxa"/>
          </w:tcPr>
          <w:p w14:paraId="5B007517" w14:textId="709E83A8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7.62</w:t>
            </w:r>
          </w:p>
        </w:tc>
      </w:tr>
      <w:tr w:rsidR="00565BFD" w:rsidRPr="00F875B5" w14:paraId="45557FB9" w14:textId="3B98D13E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2687F92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DF2A514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60B3F471" w14:textId="692A9E1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986" w:type="dxa"/>
            <w:vAlign w:val="center"/>
          </w:tcPr>
          <w:p w14:paraId="72B56D7D" w14:textId="4C97AD7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74" w:type="dxa"/>
            <w:vAlign w:val="center"/>
          </w:tcPr>
          <w:p w14:paraId="35363777" w14:textId="5791FC6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978" w:type="dxa"/>
            <w:vAlign w:val="center"/>
          </w:tcPr>
          <w:p w14:paraId="7BFAAF29" w14:textId="0509303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669" w:type="dxa"/>
            <w:vAlign w:val="center"/>
          </w:tcPr>
          <w:p w14:paraId="5B1EBD6A" w14:textId="186C3C8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3.67 to 0.59</w:t>
            </w:r>
          </w:p>
        </w:tc>
        <w:tc>
          <w:tcPr>
            <w:tcW w:w="1457" w:type="dxa"/>
          </w:tcPr>
          <w:p w14:paraId="70A001DA" w14:textId="2DA96E42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8.87</w:t>
            </w:r>
          </w:p>
        </w:tc>
      </w:tr>
      <w:tr w:rsidR="00565BFD" w:rsidRPr="00F875B5" w14:paraId="6155D523" w14:textId="4573E93A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7C11AB7A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CEC6E44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254F05CA" w14:textId="5738360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986" w:type="dxa"/>
            <w:vAlign w:val="center"/>
          </w:tcPr>
          <w:p w14:paraId="639DDD1D" w14:textId="0943DD3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74" w:type="dxa"/>
            <w:vAlign w:val="center"/>
          </w:tcPr>
          <w:p w14:paraId="3A388D5C" w14:textId="376A4BB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978" w:type="dxa"/>
            <w:vAlign w:val="center"/>
          </w:tcPr>
          <w:p w14:paraId="2693C483" w14:textId="5BA4264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669" w:type="dxa"/>
            <w:vAlign w:val="center"/>
          </w:tcPr>
          <w:p w14:paraId="0DE69103" w14:textId="2D2E538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3.08 to 1.29</w:t>
            </w:r>
          </w:p>
        </w:tc>
        <w:tc>
          <w:tcPr>
            <w:tcW w:w="1457" w:type="dxa"/>
          </w:tcPr>
          <w:p w14:paraId="0AC7389B" w14:textId="0D5616D1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0.88</w:t>
            </w:r>
          </w:p>
        </w:tc>
      </w:tr>
      <w:tr w:rsidR="00565BFD" w:rsidRPr="00F875B5" w14:paraId="19D56E6A" w14:textId="17D34051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34DE90A2" w14:textId="1E2A1D2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5% Neurological involvement</w:t>
            </w:r>
          </w:p>
        </w:tc>
        <w:tc>
          <w:tcPr>
            <w:tcW w:w="992" w:type="dxa"/>
            <w:vAlign w:val="center"/>
          </w:tcPr>
          <w:p w14:paraId="595F666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3BE939B1" w14:textId="44C801F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986" w:type="dxa"/>
            <w:vAlign w:val="center"/>
          </w:tcPr>
          <w:p w14:paraId="7D5709D2" w14:textId="2C5D27F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74" w:type="dxa"/>
            <w:vAlign w:val="center"/>
          </w:tcPr>
          <w:p w14:paraId="0F20CB48" w14:textId="2EDB545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978" w:type="dxa"/>
            <w:vAlign w:val="center"/>
          </w:tcPr>
          <w:p w14:paraId="782344B9" w14:textId="7254CCC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669" w:type="dxa"/>
            <w:vAlign w:val="center"/>
          </w:tcPr>
          <w:p w14:paraId="7C10568E" w14:textId="068B75E4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2.01 to 1.23</w:t>
            </w:r>
          </w:p>
        </w:tc>
        <w:tc>
          <w:tcPr>
            <w:tcW w:w="1457" w:type="dxa"/>
          </w:tcPr>
          <w:p w14:paraId="1E572B22" w14:textId="411D70B8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7.35</w:t>
            </w:r>
          </w:p>
        </w:tc>
      </w:tr>
      <w:tr w:rsidR="00565BFD" w:rsidRPr="00F875B5" w14:paraId="6947F489" w14:textId="111E8AAD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2BF9907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0288C7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4EA1532C" w14:textId="4EEA9A8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86" w:type="dxa"/>
            <w:vAlign w:val="center"/>
          </w:tcPr>
          <w:p w14:paraId="1E00A3B1" w14:textId="33ACDB7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74" w:type="dxa"/>
            <w:vAlign w:val="center"/>
          </w:tcPr>
          <w:p w14:paraId="19947593" w14:textId="3BE40FC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78" w:type="dxa"/>
            <w:vAlign w:val="center"/>
          </w:tcPr>
          <w:p w14:paraId="6F6F4BAF" w14:textId="6776A43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669" w:type="dxa"/>
            <w:vAlign w:val="center"/>
          </w:tcPr>
          <w:p w14:paraId="1BB77D20" w14:textId="2B344AC9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93 to 2.78</w:t>
            </w:r>
          </w:p>
        </w:tc>
        <w:tc>
          <w:tcPr>
            <w:tcW w:w="1457" w:type="dxa"/>
          </w:tcPr>
          <w:p w14:paraId="5BBAC1B9" w14:textId="0CB262F4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8.69</w:t>
            </w:r>
          </w:p>
        </w:tc>
      </w:tr>
      <w:tr w:rsidR="00565BFD" w:rsidRPr="00F875B5" w14:paraId="73638F28" w14:textId="26A6BCDC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87D29A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B3A523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3AD315C5" w14:textId="476E9C4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86" w:type="dxa"/>
            <w:vAlign w:val="center"/>
          </w:tcPr>
          <w:p w14:paraId="4EF6E92D" w14:textId="534845E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74" w:type="dxa"/>
            <w:vAlign w:val="center"/>
          </w:tcPr>
          <w:p w14:paraId="715C4F8B" w14:textId="16A315D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78" w:type="dxa"/>
            <w:vAlign w:val="center"/>
          </w:tcPr>
          <w:p w14:paraId="7D646C6C" w14:textId="0BBF9D6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69" w:type="dxa"/>
            <w:vAlign w:val="center"/>
          </w:tcPr>
          <w:p w14:paraId="10A05EDA" w14:textId="52930EC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3.03 to 3.01</w:t>
            </w:r>
          </w:p>
        </w:tc>
        <w:tc>
          <w:tcPr>
            <w:tcW w:w="1457" w:type="dxa"/>
          </w:tcPr>
          <w:p w14:paraId="65A817EA" w14:textId="20112A8C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90.95</w:t>
            </w:r>
          </w:p>
        </w:tc>
      </w:tr>
      <w:tr w:rsidR="00565BFD" w:rsidRPr="00F875B5" w14:paraId="3455809A" w14:textId="7CAA5D99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4D77FA0D" w14:textId="0D47C40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50% Anti-dsDNA positivity</w:t>
            </w:r>
          </w:p>
        </w:tc>
        <w:tc>
          <w:tcPr>
            <w:tcW w:w="992" w:type="dxa"/>
            <w:vAlign w:val="center"/>
          </w:tcPr>
          <w:p w14:paraId="0EC09CC4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0E4ACF17" w14:textId="2DDA8CB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86" w:type="dxa"/>
            <w:vAlign w:val="center"/>
          </w:tcPr>
          <w:p w14:paraId="66F76E8F" w14:textId="79CA570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74" w:type="dxa"/>
            <w:vAlign w:val="center"/>
          </w:tcPr>
          <w:p w14:paraId="3D594F8C" w14:textId="7B956695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978" w:type="dxa"/>
            <w:vAlign w:val="center"/>
          </w:tcPr>
          <w:p w14:paraId="264D8168" w14:textId="380EF52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0*</w:t>
            </w:r>
          </w:p>
        </w:tc>
        <w:tc>
          <w:tcPr>
            <w:tcW w:w="1669" w:type="dxa"/>
            <w:vAlign w:val="center"/>
          </w:tcPr>
          <w:p w14:paraId="066A3A91" w14:textId="5AC8DBF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49 to 2.59</w:t>
            </w:r>
          </w:p>
        </w:tc>
        <w:tc>
          <w:tcPr>
            <w:tcW w:w="1457" w:type="dxa"/>
          </w:tcPr>
          <w:p w14:paraId="2ED59E82" w14:textId="516CC518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58.52</w:t>
            </w:r>
          </w:p>
        </w:tc>
      </w:tr>
      <w:tr w:rsidR="00565BFD" w:rsidRPr="00F875B5" w14:paraId="4931D5FD" w14:textId="542EB8AB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4F336910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25271D8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2FE61594" w14:textId="5CBCD0E2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86" w:type="dxa"/>
            <w:vAlign w:val="center"/>
          </w:tcPr>
          <w:p w14:paraId="28D6ABC1" w14:textId="0E46A4D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74" w:type="dxa"/>
            <w:vAlign w:val="center"/>
          </w:tcPr>
          <w:p w14:paraId="4E87E58D" w14:textId="0E7C17B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978" w:type="dxa"/>
            <w:vAlign w:val="center"/>
          </w:tcPr>
          <w:p w14:paraId="4E7E3547" w14:textId="30E0582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2*</w:t>
            </w:r>
          </w:p>
        </w:tc>
        <w:tc>
          <w:tcPr>
            <w:tcW w:w="1669" w:type="dxa"/>
            <w:vAlign w:val="center"/>
          </w:tcPr>
          <w:p w14:paraId="5ACEC393" w14:textId="201B2AC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30-3.05</w:t>
            </w:r>
          </w:p>
        </w:tc>
        <w:tc>
          <w:tcPr>
            <w:tcW w:w="1457" w:type="dxa"/>
          </w:tcPr>
          <w:p w14:paraId="1F6F50FD" w14:textId="11B6CB63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65.97</w:t>
            </w:r>
          </w:p>
        </w:tc>
      </w:tr>
      <w:tr w:rsidR="00565BFD" w:rsidRPr="00F875B5" w14:paraId="41625128" w14:textId="0C82BDB9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17EB20DB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583226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7C88A54E" w14:textId="6A9F962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86" w:type="dxa"/>
            <w:vAlign w:val="center"/>
          </w:tcPr>
          <w:p w14:paraId="213AA8CF" w14:textId="045960C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74" w:type="dxa"/>
            <w:vAlign w:val="center"/>
          </w:tcPr>
          <w:p w14:paraId="626AD042" w14:textId="29EBDDD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978" w:type="dxa"/>
            <w:vAlign w:val="center"/>
          </w:tcPr>
          <w:p w14:paraId="36C4639F" w14:textId="29A2885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1669" w:type="dxa"/>
            <w:vAlign w:val="center"/>
          </w:tcPr>
          <w:p w14:paraId="272E96F7" w14:textId="479C113B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2-3.60</w:t>
            </w:r>
          </w:p>
        </w:tc>
        <w:tc>
          <w:tcPr>
            <w:tcW w:w="1457" w:type="dxa"/>
          </w:tcPr>
          <w:p w14:paraId="0EB52472" w14:textId="1CB58DD3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4.34</w:t>
            </w:r>
          </w:p>
        </w:tc>
      </w:tr>
      <w:tr w:rsidR="00565BFD" w:rsidRPr="00F875B5" w14:paraId="6AE5AB4E" w14:textId="5643F2C5" w:rsidTr="001B1224">
        <w:trPr>
          <w:trHeight w:val="269"/>
          <w:jc w:val="center"/>
        </w:trPr>
        <w:tc>
          <w:tcPr>
            <w:tcW w:w="1128" w:type="dxa"/>
            <w:vMerge w:val="restart"/>
            <w:vAlign w:val="center"/>
          </w:tcPr>
          <w:p w14:paraId="73D033AF" w14:textId="3DD73CC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≥50% hemolytic anemia</w:t>
            </w:r>
          </w:p>
        </w:tc>
        <w:tc>
          <w:tcPr>
            <w:tcW w:w="992" w:type="dxa"/>
            <w:vAlign w:val="center"/>
          </w:tcPr>
          <w:p w14:paraId="155BBDB5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ACR’97</w:t>
            </w:r>
          </w:p>
        </w:tc>
        <w:tc>
          <w:tcPr>
            <w:tcW w:w="991" w:type="dxa"/>
            <w:vAlign w:val="center"/>
          </w:tcPr>
          <w:p w14:paraId="7B89896A" w14:textId="4249322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86" w:type="dxa"/>
            <w:vAlign w:val="center"/>
          </w:tcPr>
          <w:p w14:paraId="66699E58" w14:textId="4C887AE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74" w:type="dxa"/>
            <w:vAlign w:val="center"/>
          </w:tcPr>
          <w:p w14:paraId="7CEC731A" w14:textId="75DA695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78" w:type="dxa"/>
            <w:vAlign w:val="center"/>
          </w:tcPr>
          <w:p w14:paraId="1608A42F" w14:textId="1AFEDEB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669" w:type="dxa"/>
            <w:vAlign w:val="center"/>
          </w:tcPr>
          <w:p w14:paraId="648F5CBD" w14:textId="4834D47E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89 to 1.70</w:t>
            </w:r>
          </w:p>
        </w:tc>
        <w:tc>
          <w:tcPr>
            <w:tcW w:w="1457" w:type="dxa"/>
          </w:tcPr>
          <w:p w14:paraId="07C542BE" w14:textId="2E1C0C4D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77.81</w:t>
            </w:r>
          </w:p>
        </w:tc>
      </w:tr>
      <w:tr w:rsidR="00565BFD" w:rsidRPr="00F875B5" w14:paraId="43C5BC55" w14:textId="359E17F7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07E9B7B7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C399C02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SLICC’12</w:t>
            </w:r>
          </w:p>
        </w:tc>
        <w:tc>
          <w:tcPr>
            <w:tcW w:w="991" w:type="dxa"/>
            <w:vAlign w:val="center"/>
          </w:tcPr>
          <w:p w14:paraId="3922B8DE" w14:textId="2A5FD68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86" w:type="dxa"/>
            <w:vAlign w:val="center"/>
          </w:tcPr>
          <w:p w14:paraId="041AE2B6" w14:textId="50753DF3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74" w:type="dxa"/>
            <w:vAlign w:val="center"/>
          </w:tcPr>
          <w:p w14:paraId="16780D3A" w14:textId="0AEA8F9F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78" w:type="dxa"/>
            <w:vAlign w:val="center"/>
          </w:tcPr>
          <w:p w14:paraId="16A02AE3" w14:textId="64EF7DF1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669" w:type="dxa"/>
            <w:vAlign w:val="center"/>
          </w:tcPr>
          <w:p w14:paraId="1999FE84" w14:textId="4F44FBD0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-1.81-2.36</w:t>
            </w:r>
          </w:p>
        </w:tc>
        <w:tc>
          <w:tcPr>
            <w:tcW w:w="1457" w:type="dxa"/>
          </w:tcPr>
          <w:p w14:paraId="0D0A2744" w14:textId="241F0A1D" w:rsidR="00565BFD" w:rsidRPr="00F875B5" w:rsidRDefault="00FA230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80.35</w:t>
            </w:r>
          </w:p>
        </w:tc>
      </w:tr>
      <w:tr w:rsidR="00565BFD" w:rsidRPr="00F875B5" w14:paraId="5DBC0FAC" w14:textId="59910895" w:rsidTr="001B1224">
        <w:trPr>
          <w:trHeight w:val="269"/>
          <w:jc w:val="center"/>
        </w:trPr>
        <w:tc>
          <w:tcPr>
            <w:tcW w:w="1128" w:type="dxa"/>
            <w:vMerge/>
            <w:vAlign w:val="center"/>
          </w:tcPr>
          <w:p w14:paraId="13D6F36E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4581AD" w14:textId="77777777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EULAR’19</w:t>
            </w:r>
          </w:p>
        </w:tc>
        <w:tc>
          <w:tcPr>
            <w:tcW w:w="991" w:type="dxa"/>
            <w:vAlign w:val="center"/>
          </w:tcPr>
          <w:p w14:paraId="5D8CA4F5" w14:textId="557B3FEA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6" w:type="dxa"/>
            <w:vAlign w:val="center"/>
          </w:tcPr>
          <w:p w14:paraId="77A14668" w14:textId="63767D56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4" w:type="dxa"/>
            <w:vAlign w:val="center"/>
          </w:tcPr>
          <w:p w14:paraId="01170A35" w14:textId="53B34148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8" w:type="dxa"/>
            <w:vAlign w:val="center"/>
          </w:tcPr>
          <w:p w14:paraId="6BEF41A2" w14:textId="1EDC365C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69" w:type="dxa"/>
            <w:vAlign w:val="center"/>
          </w:tcPr>
          <w:p w14:paraId="54B5CE66" w14:textId="011E1AAD" w:rsidR="00565BFD" w:rsidRPr="00F875B5" w:rsidRDefault="00565BFD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7" w:type="dxa"/>
          </w:tcPr>
          <w:p w14:paraId="2C0334C4" w14:textId="5BA53431" w:rsidR="00565BFD" w:rsidRPr="00F875B5" w:rsidRDefault="00773596" w:rsidP="00C07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5B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1E4B4AF4" w14:textId="666B9260" w:rsidR="00D55590" w:rsidRPr="00F875B5" w:rsidRDefault="00D55590" w:rsidP="00D55590">
      <w:pPr>
        <w:rPr>
          <w:rFonts w:ascii="Times New Roman" w:hAnsi="Times New Roman" w:cs="Times New Roman"/>
          <w:sz w:val="16"/>
          <w:szCs w:val="16"/>
        </w:rPr>
      </w:pPr>
      <w:bookmarkStart w:id="1" w:name="_Hlk116913349"/>
      <w:bookmarkEnd w:id="0"/>
      <w:r w:rsidRPr="00F875B5">
        <w:rPr>
          <w:rFonts w:ascii="Times New Roman" w:hAnsi="Times New Roman" w:cs="Times New Roman"/>
          <w:sz w:val="16"/>
          <w:szCs w:val="16"/>
        </w:rPr>
        <w:t>*P value</w:t>
      </w:r>
      <w:r w:rsidR="009E6C1E" w:rsidRPr="00F875B5">
        <w:rPr>
          <w:rFonts w:ascii="Times New Roman" w:hAnsi="Times New Roman" w:cs="Times New Roman"/>
          <w:sz w:val="16"/>
          <w:szCs w:val="16"/>
        </w:rPr>
        <w:t xml:space="preserve"> </w:t>
      </w:r>
      <w:r w:rsidRPr="00F875B5">
        <w:rPr>
          <w:rFonts w:ascii="Times New Roman" w:hAnsi="Times New Roman" w:cs="Times New Roman"/>
          <w:sz w:val="16"/>
          <w:szCs w:val="16"/>
        </w:rPr>
        <w:t>&lt;0.05 w</w:t>
      </w:r>
      <w:r w:rsidR="007B7346" w:rsidRPr="00F875B5">
        <w:rPr>
          <w:rFonts w:ascii="Times New Roman" w:hAnsi="Times New Roman" w:cs="Times New Roman"/>
          <w:sz w:val="16"/>
          <w:szCs w:val="16"/>
        </w:rPr>
        <w:t>as</w:t>
      </w:r>
      <w:r w:rsidR="00BF1CA7" w:rsidRPr="00F875B5">
        <w:rPr>
          <w:rFonts w:ascii="Times New Roman" w:hAnsi="Times New Roman" w:cs="Times New Roman"/>
          <w:sz w:val="16"/>
          <w:szCs w:val="16"/>
        </w:rPr>
        <w:t xml:space="preserve"> set as significance</w:t>
      </w:r>
      <w:r w:rsidR="00BD60D5" w:rsidRPr="00F875B5">
        <w:rPr>
          <w:rFonts w:ascii="Times New Roman" w:hAnsi="Times New Roman" w:cs="Times New Roman"/>
          <w:sz w:val="16"/>
          <w:szCs w:val="16"/>
        </w:rPr>
        <w:t>,</w:t>
      </w:r>
      <w:r w:rsidR="005B14E2" w:rsidRPr="00F875B5">
        <w:rPr>
          <w:rFonts w:ascii="Times New Roman" w:hAnsi="Times New Roman" w:cs="Times New Roman"/>
          <w:sz w:val="16"/>
          <w:szCs w:val="16"/>
        </w:rPr>
        <w:t xml:space="preserve"> </w:t>
      </w:r>
      <w:r w:rsidRPr="00F875B5">
        <w:rPr>
          <w:rFonts w:ascii="Times New Roman" w:hAnsi="Times New Roman" w:cs="Times New Roman"/>
          <w:sz w:val="16"/>
          <w:szCs w:val="16"/>
        </w:rPr>
        <w:t xml:space="preserve">ACR; American College of Rheumatology, SLICC; Systemic Lupus International Collaborating </w:t>
      </w:r>
      <w:proofErr w:type="gramStart"/>
      <w:r w:rsidRPr="00F875B5">
        <w:rPr>
          <w:rFonts w:ascii="Times New Roman" w:hAnsi="Times New Roman" w:cs="Times New Roman"/>
          <w:sz w:val="16"/>
          <w:szCs w:val="16"/>
        </w:rPr>
        <w:t xml:space="preserve">Clinics, </w:t>
      </w:r>
      <w:r w:rsidR="00393266">
        <w:rPr>
          <w:rFonts w:ascii="Times New Roman" w:hAnsi="Times New Roman" w:cs="Times New Roman"/>
          <w:sz w:val="16"/>
          <w:szCs w:val="16"/>
        </w:rPr>
        <w:t xml:space="preserve">  </w:t>
      </w:r>
      <w:proofErr w:type="gramEnd"/>
      <w:r w:rsidR="00393266">
        <w:rPr>
          <w:rFonts w:ascii="Times New Roman" w:hAnsi="Times New Roman" w:cs="Times New Roman"/>
          <w:sz w:val="16"/>
          <w:szCs w:val="16"/>
        </w:rPr>
        <w:t xml:space="preserve">  </w:t>
      </w:r>
      <w:r w:rsidRPr="00F875B5">
        <w:rPr>
          <w:rFonts w:ascii="Times New Roman" w:hAnsi="Times New Roman" w:cs="Times New Roman"/>
          <w:sz w:val="16"/>
          <w:szCs w:val="16"/>
        </w:rPr>
        <w:t>EULAR; European League Against Rheumatism, EU; European Union, ANA; antinuclear antibody, Anti-dsDNA; Anti double</w:t>
      </w:r>
      <w:r w:rsidR="00BF1CA7" w:rsidRPr="00F875B5">
        <w:rPr>
          <w:rFonts w:ascii="Times New Roman" w:hAnsi="Times New Roman" w:cs="Times New Roman"/>
          <w:sz w:val="16"/>
          <w:szCs w:val="16"/>
        </w:rPr>
        <w:t>-</w:t>
      </w:r>
      <w:r w:rsidRPr="00F875B5">
        <w:rPr>
          <w:rFonts w:ascii="Times New Roman" w:hAnsi="Times New Roman" w:cs="Times New Roman"/>
          <w:sz w:val="16"/>
          <w:szCs w:val="16"/>
        </w:rPr>
        <w:t>stranded DNA</w:t>
      </w:r>
      <w:r w:rsidR="009B2CAC" w:rsidRPr="00F875B5">
        <w:rPr>
          <w:rFonts w:ascii="Times New Roman" w:hAnsi="Times New Roman" w:cs="Times New Roman"/>
          <w:sz w:val="16"/>
          <w:szCs w:val="16"/>
        </w:rPr>
        <w:t>,</w:t>
      </w:r>
      <w:r w:rsidR="00393266">
        <w:rPr>
          <w:rFonts w:ascii="Times New Roman" w:hAnsi="Times New Roman" w:cs="Times New Roman"/>
          <w:sz w:val="16"/>
          <w:szCs w:val="16"/>
        </w:rPr>
        <w:t xml:space="preserve"> </w:t>
      </w:r>
      <w:r w:rsidR="009B2CAC" w:rsidRPr="00F875B5">
        <w:rPr>
          <w:rFonts w:ascii="Times New Roman" w:hAnsi="Times New Roman" w:cs="Times New Roman"/>
          <w:sz w:val="16"/>
          <w:szCs w:val="16"/>
        </w:rPr>
        <w:t>NA; not applicable</w:t>
      </w:r>
    </w:p>
    <w:bookmarkEnd w:id="1"/>
    <w:p w14:paraId="0F612EC1" w14:textId="77777777" w:rsidR="00D55590" w:rsidRPr="00F875B5" w:rsidRDefault="00D55590">
      <w:pPr>
        <w:rPr>
          <w:rFonts w:ascii="Times New Roman" w:hAnsi="Times New Roman" w:cs="Times New Roman"/>
          <w:sz w:val="14"/>
          <w:szCs w:val="14"/>
          <w:cs/>
        </w:rPr>
      </w:pPr>
    </w:p>
    <w:sectPr w:rsidR="00D55590" w:rsidRPr="00F875B5" w:rsidSect="00F01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2MDQ3NLUwNrY0NTBT0lEKTi0uzszPAymwqAUA+/6EEiwAAAA="/>
  </w:docVars>
  <w:rsids>
    <w:rsidRoot w:val="00452747"/>
    <w:rsid w:val="00014DBF"/>
    <w:rsid w:val="00024794"/>
    <w:rsid w:val="00037D02"/>
    <w:rsid w:val="00041F1B"/>
    <w:rsid w:val="00070623"/>
    <w:rsid w:val="00077B3A"/>
    <w:rsid w:val="00092E68"/>
    <w:rsid w:val="000954EE"/>
    <w:rsid w:val="000B0CDC"/>
    <w:rsid w:val="000B642D"/>
    <w:rsid w:val="000D2293"/>
    <w:rsid w:val="000F57FF"/>
    <w:rsid w:val="00102C10"/>
    <w:rsid w:val="0011227B"/>
    <w:rsid w:val="00121077"/>
    <w:rsid w:val="00143006"/>
    <w:rsid w:val="00145002"/>
    <w:rsid w:val="00145FD0"/>
    <w:rsid w:val="00147890"/>
    <w:rsid w:val="0015056A"/>
    <w:rsid w:val="00154FAC"/>
    <w:rsid w:val="0016636C"/>
    <w:rsid w:val="001746B8"/>
    <w:rsid w:val="0017602E"/>
    <w:rsid w:val="0018223A"/>
    <w:rsid w:val="00190156"/>
    <w:rsid w:val="001A68FB"/>
    <w:rsid w:val="001A6D08"/>
    <w:rsid w:val="001B1224"/>
    <w:rsid w:val="001C39AD"/>
    <w:rsid w:val="001C5CDB"/>
    <w:rsid w:val="001C7917"/>
    <w:rsid w:val="001D4737"/>
    <w:rsid w:val="001F2A90"/>
    <w:rsid w:val="00204064"/>
    <w:rsid w:val="00222554"/>
    <w:rsid w:val="002228FC"/>
    <w:rsid w:val="0023170C"/>
    <w:rsid w:val="0023319E"/>
    <w:rsid w:val="0024144B"/>
    <w:rsid w:val="00242CCA"/>
    <w:rsid w:val="00263D13"/>
    <w:rsid w:val="00264441"/>
    <w:rsid w:val="00275C40"/>
    <w:rsid w:val="00293D60"/>
    <w:rsid w:val="002E768F"/>
    <w:rsid w:val="0030536B"/>
    <w:rsid w:val="003109B5"/>
    <w:rsid w:val="00317116"/>
    <w:rsid w:val="003219E9"/>
    <w:rsid w:val="00326675"/>
    <w:rsid w:val="00334FDB"/>
    <w:rsid w:val="00350B31"/>
    <w:rsid w:val="00355A26"/>
    <w:rsid w:val="00356581"/>
    <w:rsid w:val="00361001"/>
    <w:rsid w:val="0036201F"/>
    <w:rsid w:val="0036400B"/>
    <w:rsid w:val="00393266"/>
    <w:rsid w:val="003B0C54"/>
    <w:rsid w:val="003B7C3B"/>
    <w:rsid w:val="003E5B00"/>
    <w:rsid w:val="003F6DDE"/>
    <w:rsid w:val="003F7031"/>
    <w:rsid w:val="00405EF9"/>
    <w:rsid w:val="00416087"/>
    <w:rsid w:val="00416C07"/>
    <w:rsid w:val="00450DA7"/>
    <w:rsid w:val="00452747"/>
    <w:rsid w:val="004578A1"/>
    <w:rsid w:val="00460896"/>
    <w:rsid w:val="00461ADC"/>
    <w:rsid w:val="00472ECA"/>
    <w:rsid w:val="00473F44"/>
    <w:rsid w:val="00490676"/>
    <w:rsid w:val="004958AC"/>
    <w:rsid w:val="004D49EF"/>
    <w:rsid w:val="004E009B"/>
    <w:rsid w:val="004E34AA"/>
    <w:rsid w:val="004E4F15"/>
    <w:rsid w:val="00500F19"/>
    <w:rsid w:val="0050574D"/>
    <w:rsid w:val="00506A3A"/>
    <w:rsid w:val="00524373"/>
    <w:rsid w:val="005244FC"/>
    <w:rsid w:val="0053173F"/>
    <w:rsid w:val="00537FD7"/>
    <w:rsid w:val="00565BFD"/>
    <w:rsid w:val="005A6E59"/>
    <w:rsid w:val="005B14E2"/>
    <w:rsid w:val="005B5399"/>
    <w:rsid w:val="005D1EE5"/>
    <w:rsid w:val="005D5F1E"/>
    <w:rsid w:val="005E058E"/>
    <w:rsid w:val="005F65DA"/>
    <w:rsid w:val="005F7C68"/>
    <w:rsid w:val="00603198"/>
    <w:rsid w:val="00606587"/>
    <w:rsid w:val="00612187"/>
    <w:rsid w:val="006136C0"/>
    <w:rsid w:val="00613E5E"/>
    <w:rsid w:val="00634A0B"/>
    <w:rsid w:val="0064304C"/>
    <w:rsid w:val="00651968"/>
    <w:rsid w:val="0065474F"/>
    <w:rsid w:val="00663652"/>
    <w:rsid w:val="00667735"/>
    <w:rsid w:val="00673044"/>
    <w:rsid w:val="00696B20"/>
    <w:rsid w:val="00697123"/>
    <w:rsid w:val="006A4107"/>
    <w:rsid w:val="006A7EB0"/>
    <w:rsid w:val="006B150E"/>
    <w:rsid w:val="006C2E4F"/>
    <w:rsid w:val="006C53F0"/>
    <w:rsid w:val="00761817"/>
    <w:rsid w:val="00762E8F"/>
    <w:rsid w:val="00773596"/>
    <w:rsid w:val="007A5611"/>
    <w:rsid w:val="007B7346"/>
    <w:rsid w:val="007D4759"/>
    <w:rsid w:val="007D61B3"/>
    <w:rsid w:val="007E2975"/>
    <w:rsid w:val="007E35ED"/>
    <w:rsid w:val="00800512"/>
    <w:rsid w:val="008075FC"/>
    <w:rsid w:val="0081058F"/>
    <w:rsid w:val="00870900"/>
    <w:rsid w:val="00874AD7"/>
    <w:rsid w:val="00880569"/>
    <w:rsid w:val="008D0C29"/>
    <w:rsid w:val="00942198"/>
    <w:rsid w:val="00946275"/>
    <w:rsid w:val="0094774F"/>
    <w:rsid w:val="00964CD0"/>
    <w:rsid w:val="00965EDD"/>
    <w:rsid w:val="0096720A"/>
    <w:rsid w:val="00971814"/>
    <w:rsid w:val="00980D6F"/>
    <w:rsid w:val="0098767D"/>
    <w:rsid w:val="009B1D3C"/>
    <w:rsid w:val="009B2CAC"/>
    <w:rsid w:val="009B3649"/>
    <w:rsid w:val="009D58EC"/>
    <w:rsid w:val="009E6C1E"/>
    <w:rsid w:val="00A20529"/>
    <w:rsid w:val="00A226AA"/>
    <w:rsid w:val="00A53326"/>
    <w:rsid w:val="00A54E52"/>
    <w:rsid w:val="00A71BEC"/>
    <w:rsid w:val="00AA1DDB"/>
    <w:rsid w:val="00AA5308"/>
    <w:rsid w:val="00AC5EB0"/>
    <w:rsid w:val="00AD5FEB"/>
    <w:rsid w:val="00AF71CD"/>
    <w:rsid w:val="00B00E09"/>
    <w:rsid w:val="00B044C7"/>
    <w:rsid w:val="00B061AD"/>
    <w:rsid w:val="00B10EF7"/>
    <w:rsid w:val="00B14582"/>
    <w:rsid w:val="00B323A9"/>
    <w:rsid w:val="00B805AD"/>
    <w:rsid w:val="00B81111"/>
    <w:rsid w:val="00B971FF"/>
    <w:rsid w:val="00BA0240"/>
    <w:rsid w:val="00BA45F9"/>
    <w:rsid w:val="00BC0098"/>
    <w:rsid w:val="00BC6760"/>
    <w:rsid w:val="00BD60D5"/>
    <w:rsid w:val="00BE54A9"/>
    <w:rsid w:val="00BF1CA7"/>
    <w:rsid w:val="00BF2A92"/>
    <w:rsid w:val="00BF323E"/>
    <w:rsid w:val="00C30993"/>
    <w:rsid w:val="00C3449F"/>
    <w:rsid w:val="00C83C80"/>
    <w:rsid w:val="00C85EBA"/>
    <w:rsid w:val="00C87D11"/>
    <w:rsid w:val="00C93D25"/>
    <w:rsid w:val="00CA707D"/>
    <w:rsid w:val="00CE5477"/>
    <w:rsid w:val="00CF5CFF"/>
    <w:rsid w:val="00D06BFF"/>
    <w:rsid w:val="00D2276E"/>
    <w:rsid w:val="00D2412A"/>
    <w:rsid w:val="00D32572"/>
    <w:rsid w:val="00D37A7D"/>
    <w:rsid w:val="00D418A8"/>
    <w:rsid w:val="00D54D2B"/>
    <w:rsid w:val="00D55590"/>
    <w:rsid w:val="00D71BE7"/>
    <w:rsid w:val="00D81B12"/>
    <w:rsid w:val="00D95171"/>
    <w:rsid w:val="00D95245"/>
    <w:rsid w:val="00DE10AF"/>
    <w:rsid w:val="00E004D4"/>
    <w:rsid w:val="00E05009"/>
    <w:rsid w:val="00E62AF4"/>
    <w:rsid w:val="00E656A2"/>
    <w:rsid w:val="00E7190A"/>
    <w:rsid w:val="00E85D24"/>
    <w:rsid w:val="00EE1742"/>
    <w:rsid w:val="00EE7F60"/>
    <w:rsid w:val="00F0138B"/>
    <w:rsid w:val="00F02C31"/>
    <w:rsid w:val="00F146CC"/>
    <w:rsid w:val="00F30474"/>
    <w:rsid w:val="00F34146"/>
    <w:rsid w:val="00F53125"/>
    <w:rsid w:val="00F53A2D"/>
    <w:rsid w:val="00F5734F"/>
    <w:rsid w:val="00F75E0F"/>
    <w:rsid w:val="00F875B5"/>
    <w:rsid w:val="00FA1A0F"/>
    <w:rsid w:val="00FA230D"/>
    <w:rsid w:val="00FA47AC"/>
    <w:rsid w:val="00FC40FC"/>
    <w:rsid w:val="00FD4AD6"/>
    <w:rsid w:val="00FE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C25F"/>
  <w15:chartTrackingRefBased/>
  <w15:docId w15:val="{5BCDE391-973E-40B7-A819-49B55559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8DF28-A1D7-408D-9DC4-D6782D7DF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</dc:creator>
  <cp:keywords/>
  <dc:description/>
  <cp:lastModifiedBy>soamarat vilaiyuk</cp:lastModifiedBy>
  <cp:revision>15</cp:revision>
  <dcterms:created xsi:type="dcterms:W3CDTF">2022-09-28T08:30:00Z</dcterms:created>
  <dcterms:modified xsi:type="dcterms:W3CDTF">2022-12-03T17:07:00Z</dcterms:modified>
</cp:coreProperties>
</file>